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236B1" w14:textId="5C994367" w:rsidR="009C7C95" w:rsidRDefault="00F2112E" w:rsidP="005923FE">
      <w:pPr>
        <w:pStyle w:val="Title"/>
        <w:spacing w:after="240"/>
        <w:rPr>
          <w:sz w:val="44"/>
          <w:szCs w:val="44"/>
          <w:lang w:val="en-GB"/>
        </w:rPr>
      </w:pPr>
      <w:r w:rsidRPr="00F2112E">
        <w:rPr>
          <w:sz w:val="44"/>
          <w:szCs w:val="44"/>
          <w:lang w:val="en-GB"/>
        </w:rPr>
        <w:t>Supplementary material</w:t>
      </w:r>
    </w:p>
    <w:p w14:paraId="43516CE7" w14:textId="13961CA3" w:rsidR="005923FE" w:rsidRPr="00585A89" w:rsidRDefault="001C45E5" w:rsidP="00585A89">
      <w:pPr>
        <w:rPr>
          <w:lang w:val="en-GB"/>
        </w:rPr>
      </w:pPr>
      <w:r>
        <w:rPr>
          <w:lang w:val="en-GB"/>
        </w:rPr>
        <w:t>Table S1: Information about the households participating in the study</w:t>
      </w:r>
      <w:r w:rsidR="00CF1BAD">
        <w:rPr>
          <w:lang w:val="en-GB"/>
        </w:rPr>
        <w:t xml:space="preserve">, including </w:t>
      </w:r>
      <w:r w:rsidR="006733FB">
        <w:rPr>
          <w:lang w:val="en-GB"/>
        </w:rPr>
        <w:t>household composition, age distribution, and data coverage</w:t>
      </w:r>
      <w:r w:rsidR="00A15F25">
        <w:rPr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6"/>
        <w:gridCol w:w="940"/>
        <w:gridCol w:w="866"/>
        <w:gridCol w:w="1189"/>
        <w:gridCol w:w="2596"/>
        <w:gridCol w:w="2445"/>
      </w:tblGrid>
      <w:tr w:rsidR="005923FE" w:rsidRPr="009C7C95" w14:paraId="2ADCFDF1" w14:textId="77777777" w:rsidTr="003A7729">
        <w:trPr>
          <w:trHeight w:val="300"/>
        </w:trPr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B009B9C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Household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15E9CC4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Members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B0F706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Kids* (n)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10189B5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Age group**</w:t>
            </w:r>
          </w:p>
        </w:tc>
        <w:tc>
          <w:tcPr>
            <w:tcW w:w="14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30CA724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Days with quantification dat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 xml:space="preserve"> (n)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774E760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Amount FW categorized (%)</w:t>
            </w:r>
          </w:p>
        </w:tc>
      </w:tr>
      <w:tr w:rsidR="005923FE" w:rsidRPr="009C7C95" w14:paraId="14833FA0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6E140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C3C83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A512B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Yes (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8C7D3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69E06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6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94B1C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</w:tr>
      <w:tr w:rsidR="005923FE" w:rsidRPr="009C7C95" w14:paraId="78125514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C976C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9C9D9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16BD6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Yes (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2E10F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6-6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0E102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2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4B437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</w:tr>
      <w:tr w:rsidR="005923FE" w:rsidRPr="009C7C95" w14:paraId="2B0904AA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6DBD2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BF55D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09DD1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33B22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8-3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069E2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1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AD779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</w:t>
            </w:r>
          </w:p>
        </w:tc>
      </w:tr>
      <w:tr w:rsidR="005923FE" w:rsidRPr="009C7C95" w14:paraId="5058A509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4C115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FF582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3C85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Yes (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067F4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0A082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1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A73C8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</w:t>
            </w:r>
          </w:p>
        </w:tc>
      </w:tr>
      <w:tr w:rsidR="005923FE" w:rsidRPr="009C7C95" w14:paraId="0D21D35B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01AE4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487C1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8B262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02714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8-3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7FD0F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9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41DA4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</w:p>
        </w:tc>
      </w:tr>
      <w:tr w:rsidR="005923FE" w:rsidRPr="009C7C95" w14:paraId="0FB56C53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5F511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7880D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B2115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0EB9C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B965D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5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44DB1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</w:p>
        </w:tc>
      </w:tr>
      <w:tr w:rsidR="005923FE" w:rsidRPr="009C7C95" w14:paraId="7B1445D3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96AB8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FE206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EB71A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33FC2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1AAC0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8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06735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5923FE" w:rsidRPr="009C7C95" w14:paraId="146C491F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7AD3B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D9AC2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6D4A6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8CBC8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E8BA6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8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050E5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</w:t>
            </w:r>
          </w:p>
        </w:tc>
      </w:tr>
      <w:tr w:rsidR="005923FE" w:rsidRPr="009C7C95" w14:paraId="588B7A9B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DB44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19199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B88E0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Yes (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EE199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6-6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19DD3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5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06912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</w:t>
            </w:r>
          </w:p>
        </w:tc>
      </w:tr>
      <w:tr w:rsidR="005923FE" w:rsidRPr="009C7C95" w14:paraId="2A219150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B6672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610F5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5766D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Yes (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CEAE6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6-6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C2EFB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8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31A37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</w:p>
        </w:tc>
      </w:tr>
      <w:tr w:rsidR="005923FE" w:rsidRPr="009C7C95" w14:paraId="055D95B0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08207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929D3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650FB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Yes (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D720A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CE710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5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92D5A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5923FE" w:rsidRPr="009C7C95" w14:paraId="412AD02C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4390E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DD029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79B52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E7E3E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DE81E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2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E8756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</w:t>
            </w:r>
          </w:p>
        </w:tc>
      </w:tr>
      <w:tr w:rsidR="005923FE" w:rsidRPr="009C7C95" w14:paraId="784E05E5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11156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2D28E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461E9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CF6B1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0D657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4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BB2FA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5923FE" w:rsidRPr="009C7C95" w14:paraId="295F36BC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523AA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62C2A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92752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Yes (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62306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6-6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A536E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1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F69EB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5923FE" w:rsidRPr="009C7C95" w14:paraId="6EE8044B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3A662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2E082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BAC13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Yes (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52E5E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6-6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A158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0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A749A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</w:p>
        </w:tc>
      </w:tr>
      <w:tr w:rsidR="005923FE" w:rsidRPr="009C7C95" w14:paraId="6FBD998C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9B4F8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07485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2F7C6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81829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0+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39D55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2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7A7CF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</w:p>
        </w:tc>
      </w:tr>
      <w:tr w:rsidR="005923FE" w:rsidRPr="009C7C95" w14:paraId="11522C9A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78AF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AAFE8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B4B6B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9368B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0+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E30D5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3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46060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5923FE" w:rsidRPr="009C7C95" w14:paraId="7004351D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5CEBD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8E460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E2E29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DBB53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85697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5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EA6DD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</w:p>
        </w:tc>
      </w:tr>
      <w:tr w:rsidR="005923FE" w:rsidRPr="009C7C95" w14:paraId="4C0E92C3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688A7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556E5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35C25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Yes (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2BFD3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5C6F6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67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EA5E1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</w:tr>
      <w:tr w:rsidR="005923FE" w:rsidRPr="009C7C95" w14:paraId="665FB31F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11D80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5AF76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9144B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C2D3B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8-3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FFBD0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1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C3591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</w:p>
        </w:tc>
      </w:tr>
      <w:tr w:rsidR="005923FE" w:rsidRPr="009C7C95" w14:paraId="1CD18877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795FD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1C9B4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3BA1B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7A37B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0+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78152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6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90640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</w:tr>
      <w:tr w:rsidR="005923FE" w:rsidRPr="009C7C95" w14:paraId="0382BE69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CEE16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85F4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B1D0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B600A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33A2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972B8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</w:p>
        </w:tc>
      </w:tr>
      <w:tr w:rsidR="005923FE" w:rsidRPr="009C7C95" w14:paraId="6294EFC0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F7326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14AB4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BA353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56903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A8B54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4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FFD4C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5923FE" w:rsidRPr="009C7C95" w14:paraId="7F1D21DC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E79DC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5AFFB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1FD3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AD439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C37D9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47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72898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</w:p>
        </w:tc>
      </w:tr>
      <w:tr w:rsidR="005923FE" w:rsidRPr="009C7C95" w14:paraId="206BD9D5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028A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3274C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76D2B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Yes (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3ED4E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6-6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38548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4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CDA9E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</w:t>
            </w:r>
          </w:p>
        </w:tc>
      </w:tr>
      <w:tr w:rsidR="005923FE" w:rsidRPr="009C7C95" w14:paraId="263C886C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092B9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9B4F3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F9DC7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4AA6B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0+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A9D84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B834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</w:tr>
      <w:tr w:rsidR="005923FE" w:rsidRPr="009C7C95" w14:paraId="2DA50F37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A4F6D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611A4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FA2F5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B7DE0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0+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8D15D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3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4D891" w14:textId="455EBCBC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A04E3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5923FE" w:rsidRPr="009C7C95" w14:paraId="7B910134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570F8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BB893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4E17B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AEBBF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0+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2E3D8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7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B86D9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</w:tr>
      <w:tr w:rsidR="005923FE" w:rsidRPr="009C7C95" w14:paraId="0DC73531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827F2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132B9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3CBCF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8D8D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6-6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953C1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2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F04C8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</w:p>
        </w:tc>
      </w:tr>
      <w:tr w:rsidR="005923FE" w:rsidRPr="009C7C95" w14:paraId="55651D96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045AF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E1CD8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5753D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F9F26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8-3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91D31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1B6F8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</w:t>
            </w:r>
          </w:p>
        </w:tc>
      </w:tr>
      <w:tr w:rsidR="005923FE" w:rsidRPr="009C7C95" w14:paraId="3BEDF35D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CE700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A6DF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C7181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Yes (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B606B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EBAC5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7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FDF7F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</w:t>
            </w:r>
          </w:p>
        </w:tc>
      </w:tr>
      <w:tr w:rsidR="005923FE" w:rsidRPr="009C7C95" w14:paraId="00DECD3B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E03AA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F522B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02B6A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E5BA5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EB67C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46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BA251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5923FE" w:rsidRPr="009C7C95" w14:paraId="6FD6945A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3EEB3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957EB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A05F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B39B8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2468C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948B1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</w:p>
        </w:tc>
      </w:tr>
      <w:tr w:rsidR="005923FE" w:rsidRPr="009C7C95" w14:paraId="23EDD1BC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629AC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7165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FF53A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F7B20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35849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EC44F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</w:t>
            </w:r>
          </w:p>
        </w:tc>
      </w:tr>
      <w:tr w:rsidR="005923FE" w:rsidRPr="009C7C95" w14:paraId="666D596A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3D443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30CAB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DF8C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1FF7C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8-3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1B2E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6732E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</w:p>
        </w:tc>
      </w:tr>
      <w:tr w:rsidR="005923FE" w:rsidRPr="009C7C95" w14:paraId="121E9D0D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3012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CDFFB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977EC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Yes (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A8D79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234CC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6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047C8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</w:t>
            </w:r>
          </w:p>
        </w:tc>
      </w:tr>
      <w:tr w:rsidR="005923FE" w:rsidRPr="009C7C95" w14:paraId="1D2F3C4A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BA396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F7D3F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4A5DD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BF02A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8-3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97624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2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618B8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</w:t>
            </w:r>
          </w:p>
        </w:tc>
      </w:tr>
      <w:tr w:rsidR="005923FE" w:rsidRPr="009C7C95" w14:paraId="7C1657B8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896A9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89895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22EAC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4C35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6-60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9714A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2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BC3E0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</w:p>
        </w:tc>
      </w:tr>
      <w:tr w:rsidR="005923FE" w:rsidRPr="009C7C95" w14:paraId="0A640834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01B8B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D53F9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B654E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Yes (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A2E23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8D586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24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4433C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</w:p>
        </w:tc>
      </w:tr>
      <w:tr w:rsidR="005923FE" w:rsidRPr="009C7C95" w14:paraId="23EF186E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9B573B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0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6E4FF1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FDC4C4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72628E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8-30</w:t>
            </w:r>
          </w:p>
        </w:tc>
        <w:tc>
          <w:tcPr>
            <w:tcW w:w="142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3BA2C7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05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E060D0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5923FE" w:rsidRPr="009C7C95" w14:paraId="67D318B0" w14:textId="77777777" w:rsidTr="003A7729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88FA05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lastRenderedPageBreak/>
              <w:t>4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C6549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688B2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E6F326" w14:textId="77777777" w:rsidR="005923FE" w:rsidRPr="009C7C95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-45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0AD484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63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7B261" w14:textId="77777777" w:rsidR="005923FE" w:rsidRPr="009C7C95" w:rsidRDefault="005923FE" w:rsidP="003A77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9C7C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</w:p>
        </w:tc>
      </w:tr>
      <w:tr w:rsidR="005923FE" w:rsidRPr="00E55D09" w14:paraId="7634AC6B" w14:textId="77777777" w:rsidTr="003A7729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86715E5" w14:textId="77777777" w:rsidR="005923FE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*Between 1 and 18 years old</w:t>
            </w:r>
          </w:p>
          <w:p w14:paraId="15BFB2A2" w14:textId="77777777" w:rsidR="005923FE" w:rsidRPr="00F9093D" w:rsidRDefault="005923FE" w:rsidP="003A7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**Of adult household members</w:t>
            </w:r>
          </w:p>
        </w:tc>
      </w:tr>
    </w:tbl>
    <w:p w14:paraId="47960797" w14:textId="77777777" w:rsidR="008B009E" w:rsidRDefault="008B009E" w:rsidP="008003F3">
      <w:pPr>
        <w:rPr>
          <w:lang w:val="en-GB"/>
        </w:rPr>
      </w:pPr>
    </w:p>
    <w:p w14:paraId="2C4D8C87" w14:textId="61E8BCC6" w:rsidR="00942FDE" w:rsidRPr="00942FDE" w:rsidRDefault="00360A43" w:rsidP="008003F3">
      <w:pPr>
        <w:rPr>
          <w:lang w:val="en-GB"/>
        </w:rPr>
      </w:pPr>
      <w:r>
        <w:rPr>
          <w:lang w:val="en-GB"/>
        </w:rPr>
        <w:t xml:space="preserve">Table </w:t>
      </w:r>
      <w:r w:rsidR="00387821">
        <w:rPr>
          <w:lang w:val="en-GB"/>
        </w:rPr>
        <w:t>S</w:t>
      </w:r>
      <w:r w:rsidR="008B009E">
        <w:rPr>
          <w:lang w:val="en-GB"/>
        </w:rPr>
        <w:t>2</w:t>
      </w:r>
      <w:r w:rsidR="00942FDE">
        <w:rPr>
          <w:lang w:val="en-GB"/>
        </w:rPr>
        <w:t xml:space="preserve">: Carbon footprint </w:t>
      </w:r>
      <w:r w:rsidR="0088320A">
        <w:rPr>
          <w:lang w:val="en-GB"/>
        </w:rPr>
        <w:t>(kg Co</w:t>
      </w:r>
      <w:r w:rsidR="0088320A" w:rsidRPr="009D29F2">
        <w:rPr>
          <w:vertAlign w:val="subscript"/>
          <w:lang w:val="en-GB"/>
        </w:rPr>
        <w:t>2</w:t>
      </w:r>
      <w:r w:rsidR="0088320A">
        <w:rPr>
          <w:lang w:val="en-GB"/>
        </w:rPr>
        <w:t xml:space="preserve">e per kg </w:t>
      </w:r>
      <w:r w:rsidR="009D29F2">
        <w:rPr>
          <w:lang w:val="en-GB"/>
        </w:rPr>
        <w:t>food</w:t>
      </w:r>
      <w:r w:rsidR="008003F3">
        <w:rPr>
          <w:lang w:val="en-GB"/>
        </w:rPr>
        <w:t xml:space="preserve"> in rounded figures</w:t>
      </w:r>
      <w:r w:rsidR="009D29F2">
        <w:rPr>
          <w:lang w:val="en-GB"/>
        </w:rPr>
        <w:t xml:space="preserve">) </w:t>
      </w:r>
      <w:r w:rsidR="00FD06A3">
        <w:rPr>
          <w:lang w:val="en-GB"/>
        </w:rPr>
        <w:t>assigned</w:t>
      </w:r>
      <w:r w:rsidR="00942FDE">
        <w:rPr>
          <w:lang w:val="en-GB"/>
        </w:rPr>
        <w:t xml:space="preserve"> each food </w:t>
      </w:r>
      <w:r w:rsidR="00FD06A3">
        <w:rPr>
          <w:lang w:val="en-GB"/>
        </w:rPr>
        <w:t>category</w:t>
      </w:r>
      <w:r w:rsidR="00942FDE">
        <w:rPr>
          <w:lang w:val="en-GB"/>
        </w:rPr>
        <w:t xml:space="preserve"> </w:t>
      </w:r>
      <w:r w:rsidR="0040563C">
        <w:rPr>
          <w:lang w:val="en-GB"/>
        </w:rPr>
        <w:t>in</w:t>
      </w:r>
      <w:r w:rsidR="00942FDE">
        <w:rPr>
          <w:lang w:val="en-GB"/>
        </w:rPr>
        <w:t xml:space="preserve"> the </w:t>
      </w:r>
      <w:r w:rsidR="0040563C">
        <w:rPr>
          <w:lang w:val="en-GB"/>
        </w:rPr>
        <w:t>preventable food waste fraction</w:t>
      </w:r>
      <w:r w:rsidR="00FD06A3">
        <w:rPr>
          <w:lang w:val="en-GB"/>
        </w:rPr>
        <w:t>,</w:t>
      </w:r>
      <w:r w:rsidR="0040563C">
        <w:rPr>
          <w:lang w:val="en-GB"/>
        </w:rPr>
        <w:t xml:space="preserve"> </w:t>
      </w:r>
      <w:r w:rsidR="00942FDE">
        <w:rPr>
          <w:lang w:val="en-GB"/>
        </w:rPr>
        <w:t xml:space="preserve">based on data from the SAFAD tool </w:t>
      </w:r>
      <w:r w:rsidR="00942FDE">
        <w:rPr>
          <w:lang w:val="en-GB"/>
        </w:rPr>
        <w:fldChar w:fldCharType="begin"/>
      </w:r>
      <w:r w:rsidR="00942FDE">
        <w:rPr>
          <w:lang w:val="en-GB"/>
        </w:rPr>
        <w:instrText xml:space="preserve"> ADDIN ZOTERO_ITEM CSL_CITATION {"citationID":"RM5LlZWz","properties":{"formattedCitation":"(Swedish University of Agricultural Sciences 2025)","plainCitation":"(Swedish University of Agricultural Sciences 2025)","noteIndex":0},"citationItems":[{"id":543,"uris":["http://zotero.org/users/8449909/items/KNQUM4UM"],"itemData":{"id":543,"type":"software","title":"SAFAD - Sustainability Assessment of Food and Diets","URL":"https://safad.se/","version":"1.262","author":[{"literal":"Swedish University of Agricultural Sciences"}],"issued":{"date-parts":[["2025"]]}}}],"schema":"https://github.com/citation-style-language/schema/raw/master/csl-citation.json"} </w:instrText>
      </w:r>
      <w:r w:rsidR="00942FDE">
        <w:rPr>
          <w:lang w:val="en-GB"/>
        </w:rPr>
        <w:fldChar w:fldCharType="separate"/>
      </w:r>
      <w:r w:rsidR="00942FDE" w:rsidRPr="00942FDE">
        <w:rPr>
          <w:rFonts w:ascii="Calibri" w:hAnsi="Calibri" w:cs="Calibri"/>
          <w:lang w:val="en-GB"/>
        </w:rPr>
        <w:t>(Swedish University of Agricultural Sciences 2025)</w:t>
      </w:r>
      <w:r w:rsidR="00942FDE">
        <w:rPr>
          <w:lang w:val="en-GB"/>
        </w:rPr>
        <w:fldChar w:fldCharType="end"/>
      </w:r>
      <w:r w:rsidR="00942FDE">
        <w:rPr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1"/>
        <w:gridCol w:w="5066"/>
        <w:gridCol w:w="2255"/>
      </w:tblGrid>
      <w:tr w:rsidR="007D1CC1" w:rsidRPr="00E55D09" w14:paraId="440C80EA" w14:textId="77777777" w:rsidTr="006869DE">
        <w:trPr>
          <w:trHeight w:val="300"/>
        </w:trPr>
        <w:tc>
          <w:tcPr>
            <w:tcW w:w="9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6CFBE6" w14:textId="77777777" w:rsidR="007D1CC1" w:rsidRPr="007D1CC1" w:rsidRDefault="007D1CC1" w:rsidP="00360A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Category</w:t>
            </w:r>
          </w:p>
        </w:tc>
        <w:tc>
          <w:tcPr>
            <w:tcW w:w="27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085875" w14:textId="27C1D61E" w:rsidR="007D1CC1" w:rsidRPr="007D1CC1" w:rsidRDefault="00A30417" w:rsidP="00360A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Foods included</w:t>
            </w:r>
          </w:p>
        </w:tc>
        <w:tc>
          <w:tcPr>
            <w:tcW w:w="12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36594B" w14:textId="4EA8D2EF" w:rsidR="007D1CC1" w:rsidRPr="007D1CC1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 xml:space="preserve">kg </w:t>
            </w:r>
            <w:r w:rsidR="007D1CC1" w:rsidRPr="007D1C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CO</w:t>
            </w:r>
            <w:r w:rsidR="007D1CC1" w:rsidRPr="002805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GB" w:eastAsia="sv-SE"/>
              </w:rPr>
              <w:t>2</w:t>
            </w:r>
            <w:r w:rsidR="007D1CC1" w:rsidRPr="002805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e</w:t>
            </w:r>
            <w:r w:rsidR="007D1CC1" w:rsidRPr="007D1C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 xml:space="preserve"> per kg (SAFAD data)</w:t>
            </w:r>
          </w:p>
        </w:tc>
      </w:tr>
      <w:tr w:rsidR="007D1CC1" w:rsidRPr="007D1CC1" w14:paraId="7E5F473C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A75B6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Apple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2A5C0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Apple (Malus </w:t>
            </w:r>
            <w:proofErr w:type="spellStart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domesticus</w:t>
            </w:r>
            <w:proofErr w:type="spellEnd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DA067" w14:textId="45E197A1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9</w:t>
            </w:r>
          </w:p>
        </w:tc>
      </w:tr>
      <w:tr w:rsidR="007D1CC1" w:rsidRPr="007D1CC1" w14:paraId="6794DA0E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CD55D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Avocado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22155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Avocados (</w:t>
            </w:r>
            <w:proofErr w:type="spellStart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ersea</w:t>
            </w:r>
            <w:proofErr w:type="spellEnd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 americana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59DD5" w14:textId="093BC946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1</w:t>
            </w:r>
          </w:p>
        </w:tc>
      </w:tr>
      <w:tr w:rsidR="007D1CC1" w:rsidRPr="007D1CC1" w14:paraId="4A0E1EB8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E3795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anana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7299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Bananas (Musa × </w:t>
            </w:r>
            <w:proofErr w:type="spellStart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aradisica</w:t>
            </w:r>
            <w:proofErr w:type="spellEnd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282BB" w14:textId="3FF4C13A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1</w:t>
            </w:r>
          </w:p>
        </w:tc>
      </w:tr>
      <w:tr w:rsidR="007D1CC1" w:rsidRPr="007D1CC1" w14:paraId="236D89DA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D4A1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eef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F441E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Roast bee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519DA" w14:textId="41E726E5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6869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</w:t>
            </w:r>
          </w:p>
        </w:tc>
      </w:tr>
      <w:tr w:rsidR="007D1CC1" w:rsidRPr="007D1CC1" w14:paraId="2BB2F758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E38E0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8CA8F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Minced mea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F99FB" w14:textId="5BCBE612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6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</w:p>
        </w:tc>
      </w:tr>
      <w:tr w:rsidR="007D1CC1" w:rsidRPr="007D1CC1" w14:paraId="45AF57C1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7B78D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ell pepper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941C4" w14:textId="38001336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eppers (Capsicum annuum, var. grossum and var. longum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CAFC1" w14:textId="3A69AC85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6</w:t>
            </w:r>
          </w:p>
        </w:tc>
      </w:tr>
      <w:tr w:rsidR="007D1CC1" w:rsidRPr="007D1CC1" w14:paraId="1FBB83DF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65C61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errie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2EA34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Strawberries (Fragaria × </w:t>
            </w:r>
            <w:proofErr w:type="spellStart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ananassa</w:t>
            </w:r>
            <w:proofErr w:type="spellEnd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F9532" w14:textId="070196D4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1</w:t>
            </w:r>
          </w:p>
        </w:tc>
      </w:tr>
      <w:tr w:rsidR="007D1CC1" w:rsidRPr="007D1CC1" w14:paraId="6FD13BD5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EBA48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D45CE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Raspberries (Rubus </w:t>
            </w:r>
            <w:proofErr w:type="spellStart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idaeus</w:t>
            </w:r>
            <w:proofErr w:type="spellEnd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BCE2D" w14:textId="2CB4CA2E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8</w:t>
            </w:r>
          </w:p>
        </w:tc>
      </w:tr>
      <w:tr w:rsidR="007D1CC1" w:rsidRPr="007D1CC1" w14:paraId="01FC0FDB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15004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78A2F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Blueberries (Vaccinium </w:t>
            </w:r>
            <w:proofErr w:type="spellStart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orymbosum</w:t>
            </w:r>
            <w:proofErr w:type="spellEnd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D1A06" w14:textId="2415E6C2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8</w:t>
            </w:r>
          </w:p>
        </w:tc>
      </w:tr>
      <w:tr w:rsidR="007D1CC1" w:rsidRPr="007D1CC1" w14:paraId="276BFFD1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8F676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read (hard)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3E5A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risp bread, rye wholemea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E583C" w14:textId="46FA650B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4</w:t>
            </w:r>
          </w:p>
        </w:tc>
      </w:tr>
      <w:tr w:rsidR="007D1CC1" w:rsidRPr="007D1CC1" w14:paraId="6A5EBA41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1BEE1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A24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risp bread, rye, ligh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2E818" w14:textId="0B04B5EE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5</w:t>
            </w:r>
          </w:p>
        </w:tc>
      </w:tr>
      <w:tr w:rsidR="007D1CC1" w:rsidRPr="007D1CC1" w14:paraId="7B96C8F7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C5223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7F298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risp bread, wheat, wholemea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25795" w14:textId="57BDCE02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9</w:t>
            </w:r>
          </w:p>
        </w:tc>
      </w:tr>
      <w:tr w:rsidR="007D1CC1" w:rsidRPr="007D1CC1" w14:paraId="68D6FD18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8A3C4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read (soft)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F6FBD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Wheat bread, whit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EA82F" w14:textId="1DB4E9CB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9</w:t>
            </w:r>
          </w:p>
        </w:tc>
      </w:tr>
      <w:tr w:rsidR="007D1CC1" w:rsidRPr="007D1CC1" w14:paraId="4B139771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882BF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CAAFC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Wheat bread, brow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857F8" w14:textId="0C2DE751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7D1CC1" w:rsidRPr="007D1CC1" w14:paraId="76D717EB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5956E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26C75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Multigrain bread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7B9FF" w14:textId="37205990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1</w:t>
            </w:r>
          </w:p>
        </w:tc>
      </w:tr>
      <w:tr w:rsidR="007D1CC1" w:rsidRPr="007D1CC1" w14:paraId="3DD570BB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D79A0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FAE4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Tortilla bread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E2B70" w14:textId="22A4D09F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3</w:t>
            </w:r>
          </w:p>
        </w:tc>
      </w:tr>
      <w:tr w:rsidR="007D1CC1" w:rsidRPr="007D1CC1" w14:paraId="584A7195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29851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roccoli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A21DC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roccoli, cooked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1C4E0" w14:textId="74E64A9F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7</w:t>
            </w:r>
          </w:p>
        </w:tc>
      </w:tr>
      <w:tr w:rsidR="007D1CC1" w:rsidRPr="007D1CC1" w14:paraId="210F13E2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4416A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E42A5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roccoli, raw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F8430" w14:textId="715F6199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9</w:t>
            </w:r>
          </w:p>
        </w:tc>
      </w:tr>
      <w:tr w:rsidR="007D1CC1" w:rsidRPr="007D1CC1" w14:paraId="796FA322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A94E6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abbage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268E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Head cabbage (red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6D7BF" w14:textId="167F39E1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1</w:t>
            </w:r>
          </w:p>
        </w:tc>
      </w:tr>
      <w:tr w:rsidR="007D1CC1" w:rsidRPr="007D1CC1" w14:paraId="59361CC7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24D28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6D07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Head cabbage (white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87CBD" w14:textId="7FE60BF4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6</w:t>
            </w:r>
          </w:p>
        </w:tc>
      </w:tr>
      <w:tr w:rsidR="007D1CC1" w:rsidRPr="007D1CC1" w14:paraId="04FB8ADA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AD387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arrot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199F1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arrots (Daucus carota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B795B" w14:textId="50404CB6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3</w:t>
            </w:r>
          </w:p>
        </w:tc>
      </w:tr>
      <w:tr w:rsidR="007D1CC1" w:rsidRPr="007D1CC1" w14:paraId="3B67FB59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A8B29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auliflower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9860D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auliflower (Brassica oleracea var. botrytis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8789D" w14:textId="1EB6B7FE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9</w:t>
            </w:r>
          </w:p>
        </w:tc>
      </w:tr>
      <w:tr w:rsidR="007D1CC1" w:rsidRPr="007D1CC1" w14:paraId="5C1460C0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256C8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heese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7FB25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heese, Bri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A6EAB" w14:textId="14F71111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7</w:t>
            </w:r>
          </w:p>
        </w:tc>
      </w:tr>
      <w:tr w:rsidR="007D1CC1" w:rsidRPr="007D1CC1" w14:paraId="4E44E8A1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07C4C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D1B38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heese, Gruyer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A023E" w14:textId="4064EAE6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9</w:t>
            </w:r>
          </w:p>
        </w:tc>
      </w:tr>
      <w:tr w:rsidR="007D1CC1" w:rsidRPr="007D1CC1" w14:paraId="7A38852C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D35BD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377E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Feta chees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C2733" w14:textId="2827B1AA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9</w:t>
            </w:r>
          </w:p>
        </w:tc>
      </w:tr>
      <w:tr w:rsidR="007D1CC1" w:rsidRPr="007D1CC1" w14:paraId="4C4B791B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EB48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hicken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42490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hicken meat (cooked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B885F" w14:textId="0BD723A8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7</w:t>
            </w:r>
          </w:p>
        </w:tc>
      </w:tr>
      <w:tr w:rsidR="007D1CC1" w:rsidRPr="007D1CC1" w14:paraId="6211C858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1DD6C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itru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83F31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ranges (Citrus sinensis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D152A" w14:textId="52D33FB2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7</w:t>
            </w:r>
          </w:p>
        </w:tc>
      </w:tr>
      <w:tr w:rsidR="007D1CC1" w:rsidRPr="007D1CC1" w14:paraId="4604552E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FBADF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0F439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Lemons (Citrus limon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6082B" w14:textId="53551BD4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7</w:t>
            </w:r>
          </w:p>
        </w:tc>
      </w:tr>
      <w:tr w:rsidR="007D1CC1" w:rsidRPr="007D1CC1" w14:paraId="5E3DB05C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48D6B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omposite dish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21530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Herring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3D20B" w14:textId="580FBCCE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7D1CC1" w:rsidRPr="007D1CC1" w14:paraId="552006D2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39462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0611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eef stew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8D7E9" w14:textId="5AE41575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6869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</w:t>
            </w:r>
          </w:p>
        </w:tc>
      </w:tr>
      <w:tr w:rsidR="007D1CC1" w:rsidRPr="007D1CC1" w14:paraId="579E53A7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285D3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4B9D6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otato grati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9F37A" w14:textId="2A22A2ED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8</w:t>
            </w:r>
          </w:p>
        </w:tc>
      </w:tr>
      <w:tr w:rsidR="007D1CC1" w:rsidRPr="007D1CC1" w14:paraId="084BF504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C20AE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EAC7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hicken stew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A675C" w14:textId="29A75A0C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5</w:t>
            </w:r>
          </w:p>
        </w:tc>
      </w:tr>
      <w:tr w:rsidR="007D1CC1" w:rsidRPr="007D1CC1" w14:paraId="784D650B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33D98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ED153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urry stew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14693" w14:textId="03DF8E55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1</w:t>
            </w:r>
          </w:p>
        </w:tc>
      </w:tr>
      <w:tr w:rsidR="007D1CC1" w:rsidRPr="007D1CC1" w14:paraId="46C7CCFD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A49B6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AA88E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Lentil stew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11677" w14:textId="42E17C65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8</w:t>
            </w:r>
          </w:p>
        </w:tc>
      </w:tr>
      <w:tr w:rsidR="007D1CC1" w:rsidRPr="007D1CC1" w14:paraId="22E41B75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FE61D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BEF6E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ork stew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D2368" w14:textId="19B4CD51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2</w:t>
            </w:r>
          </w:p>
        </w:tc>
      </w:tr>
      <w:tr w:rsidR="007D1CC1" w:rsidRPr="007D1CC1" w14:paraId="17E47587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E26B5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FA101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Vegetable stew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0867F" w14:textId="6ECB20E2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7D1CC1" w:rsidRPr="007D1CC1" w14:paraId="6052768B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D8925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26C3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izza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2C3E8" w14:textId="789AE11A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7</w:t>
            </w:r>
          </w:p>
        </w:tc>
      </w:tr>
      <w:tr w:rsidR="007D1CC1" w:rsidRPr="007D1CC1" w14:paraId="0A156205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A957A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54124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read (tortilla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0B10E" w14:textId="56F69A6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3</w:t>
            </w:r>
          </w:p>
        </w:tc>
      </w:tr>
      <w:tr w:rsidR="007D1CC1" w:rsidRPr="007D1CC1" w14:paraId="5C64A314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E1DEC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EEB35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Hamburger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22F7D" w14:textId="0BE44DD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2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973C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</w:t>
            </w:r>
          </w:p>
        </w:tc>
      </w:tr>
      <w:tr w:rsidR="007D1CC1" w:rsidRPr="007D1CC1" w14:paraId="6CD95E7C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119D9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5CAB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olognese sauc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4E6DD" w14:textId="0D029D4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9</w:t>
            </w:r>
          </w:p>
        </w:tc>
      </w:tr>
      <w:tr w:rsidR="007D1CC1" w:rsidRPr="007D1CC1" w14:paraId="12CB0E85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AAFB5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3ABE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Legumes 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6FED6" w14:textId="2F753FA1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2</w:t>
            </w:r>
          </w:p>
        </w:tc>
      </w:tr>
      <w:tr w:rsidR="007D1CC1" w:rsidRPr="007D1CC1" w14:paraId="104103A8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8AF54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AE708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Minced mea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DFC9E" w14:textId="1B49B3E3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973C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</w:t>
            </w:r>
          </w:p>
        </w:tc>
      </w:tr>
      <w:tr w:rsidR="007D1CC1" w:rsidRPr="007D1CC1" w14:paraId="6FA391BF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5F7BC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DA783" w14:textId="34BE500A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Rice porridg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0199F" w14:textId="53117E71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1</w:t>
            </w:r>
          </w:p>
        </w:tc>
      </w:tr>
      <w:tr w:rsidR="007D1CC1" w:rsidRPr="007D1CC1" w14:paraId="337D537E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B33EF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4593A" w14:textId="32D3FE80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Lasagn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FD439" w14:textId="088ECEAE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5</w:t>
            </w:r>
          </w:p>
        </w:tc>
      </w:tr>
      <w:tr w:rsidR="007D1CC1" w:rsidRPr="007D1CC1" w14:paraId="4FBA964E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8D8DF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4C386" w14:textId="4F9FBB3E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Gratin with mea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D9D5B" w14:textId="2DED1F54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973C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</w:p>
        </w:tc>
      </w:tr>
      <w:tr w:rsidR="007D1CC1" w:rsidRPr="007D1CC1" w14:paraId="356C07B0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51E0E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ED241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Mashed potato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4F947" w14:textId="662A132A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1</w:t>
            </w:r>
          </w:p>
        </w:tc>
      </w:tr>
      <w:tr w:rsidR="007D1CC1" w:rsidRPr="007D1CC1" w14:paraId="47E0F9A5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FBE30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E359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Rice 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191BD" w14:textId="40A65DCF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4</w:t>
            </w:r>
          </w:p>
        </w:tc>
      </w:tr>
      <w:tr w:rsidR="007D1CC1" w:rsidRPr="007D1CC1" w14:paraId="51F1497F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5FDB2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24578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Legume pattie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FE217" w14:textId="755A998F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3</w:t>
            </w:r>
          </w:p>
        </w:tc>
      </w:tr>
      <w:tr w:rsidR="007D1CC1" w:rsidRPr="007D1CC1" w14:paraId="4B24A531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D6F5E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6480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read (hamburger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54CEB" w14:textId="422AB3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9</w:t>
            </w:r>
          </w:p>
        </w:tc>
      </w:tr>
      <w:tr w:rsidR="007D1CC1" w:rsidRPr="007D1CC1" w14:paraId="477C6D4D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23020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D27F9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Wrap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347F5" w14:textId="09D9C258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9</w:t>
            </w:r>
          </w:p>
        </w:tc>
      </w:tr>
      <w:tr w:rsidR="007D1CC1" w:rsidRPr="007D1CC1" w14:paraId="35333705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A0103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581FE" w14:textId="418BC595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Lentil lasagn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8C610" w14:textId="09FA69A0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3</w:t>
            </w:r>
          </w:p>
        </w:tc>
      </w:tr>
      <w:tr w:rsidR="007D1CC1" w:rsidRPr="007D1CC1" w14:paraId="1363EE2A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2812E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6455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ancak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FC135" w14:textId="7312DFF5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4</w:t>
            </w:r>
          </w:p>
        </w:tc>
      </w:tr>
      <w:tr w:rsidR="007D1CC1" w:rsidRPr="007D1CC1" w14:paraId="0F3056ED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487E9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F00DC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Lentils 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0E4A5" w14:textId="035B5C1E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8</w:t>
            </w:r>
          </w:p>
        </w:tc>
      </w:tr>
      <w:tr w:rsidR="007D1CC1" w:rsidRPr="007D1CC1" w14:paraId="4A3D36F4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3726D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99F81" w14:textId="46ED742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Vegetable grati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904E2" w14:textId="34C45933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1</w:t>
            </w:r>
          </w:p>
        </w:tc>
      </w:tr>
      <w:tr w:rsidR="007D1CC1" w:rsidRPr="007D1CC1" w14:paraId="3C87711A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21B5D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087C5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Pasta 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540E5" w14:textId="43F2136B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3</w:t>
            </w:r>
          </w:p>
        </w:tc>
      </w:tr>
      <w:tr w:rsidR="007D1CC1" w:rsidRPr="007D1CC1" w14:paraId="44D70D1E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AB91B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BFF4D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Yoghur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DF32D" w14:textId="7E8902EC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8</w:t>
            </w:r>
          </w:p>
        </w:tc>
      </w:tr>
      <w:tr w:rsidR="007D1CC1" w:rsidRPr="007D1CC1" w14:paraId="24B08A15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F16D6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BC88B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Waffl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923D6" w14:textId="24C304C9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4</w:t>
            </w:r>
          </w:p>
        </w:tc>
      </w:tr>
      <w:tr w:rsidR="007D1CC1" w:rsidRPr="007D1CC1" w14:paraId="439FE3AE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E0A18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5F29D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ork pancak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95E34" w14:textId="2A8A09AD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8</w:t>
            </w:r>
          </w:p>
        </w:tc>
      </w:tr>
      <w:tr w:rsidR="007D1CC1" w:rsidRPr="007D1CC1" w14:paraId="7C72343D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E6E8A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3864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Ham &amp; Cheese sandwich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39CC7" w14:textId="3F6AD353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1</w:t>
            </w:r>
          </w:p>
        </w:tc>
      </w:tr>
      <w:tr w:rsidR="007D1CC1" w:rsidRPr="007D1CC1" w14:paraId="07B7609A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AFFF8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AB805" w14:textId="18DB2F5B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asta grati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25303" w14:textId="4B4661C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1</w:t>
            </w:r>
          </w:p>
        </w:tc>
      </w:tr>
      <w:tr w:rsidR="007D1CC1" w:rsidRPr="007D1CC1" w14:paraId="5365A8CD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1A480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090F3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Potato 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9AF0" w14:textId="4132984B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9</w:t>
            </w:r>
          </w:p>
        </w:tc>
      </w:tr>
      <w:tr w:rsidR="007D1CC1" w:rsidRPr="007D1CC1" w14:paraId="245CC523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9A27A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B12A3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orridg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6DBD9" w14:textId="795CAE76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2</w:t>
            </w:r>
          </w:p>
        </w:tc>
      </w:tr>
      <w:tr w:rsidR="007D1CC1" w:rsidRPr="007D1CC1" w14:paraId="5D6B697E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39720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95E13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Ajvar</w:t>
            </w:r>
            <w:proofErr w:type="spellEnd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 relish sauc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AC244" w14:textId="0C584AA1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3</w:t>
            </w:r>
          </w:p>
        </w:tc>
      </w:tr>
      <w:tr w:rsidR="007D1CC1" w:rsidRPr="007D1CC1" w14:paraId="2D7FBCF9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AE8DA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3EA7C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Leafy greens (spinach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7511E" w14:textId="075C7970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2</w:t>
            </w:r>
          </w:p>
        </w:tc>
      </w:tr>
      <w:tr w:rsidR="007D1CC1" w:rsidRPr="007D1CC1" w14:paraId="74D15AD3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6477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7F210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Fried potato and meat dish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E1891" w14:textId="28B3EED9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8</w:t>
            </w:r>
          </w:p>
        </w:tc>
      </w:tr>
      <w:tr w:rsidR="007D1CC1" w:rsidRPr="007D1CC1" w14:paraId="47C3FBD5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63CED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C15B6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Tomato 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990C7" w14:textId="0F3970B9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7</w:t>
            </w:r>
          </w:p>
        </w:tc>
      </w:tr>
      <w:tr w:rsidR="007D1CC1" w:rsidRPr="007D1CC1" w14:paraId="3C8376FB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0F68A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EF601" w14:textId="0DBF9C49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Lentil Bolognes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07774" w14:textId="63FD9EE0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9</w:t>
            </w:r>
          </w:p>
        </w:tc>
      </w:tr>
      <w:tr w:rsidR="007D1CC1" w:rsidRPr="007D1CC1" w14:paraId="51676E9D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84CDC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46F3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Hummu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3A681" w14:textId="2174CA26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7D1CC1" w:rsidRPr="007D1CC1" w14:paraId="2B5F6048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B6F61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C96C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Apple sauc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06500" w14:textId="27959B8A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8</w:t>
            </w:r>
          </w:p>
        </w:tc>
      </w:tr>
      <w:tr w:rsidR="007D1CC1" w:rsidRPr="007D1CC1" w14:paraId="33B34FA3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D753D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58C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otato patty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5F6A2" w14:textId="1CC02699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2</w:t>
            </w:r>
          </w:p>
        </w:tc>
      </w:tr>
      <w:tr w:rsidR="007D1CC1" w:rsidRPr="007D1CC1" w14:paraId="11E7ABF1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2EF32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EEF8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Apple pi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73DB9" w14:textId="0BE34C54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9</w:t>
            </w:r>
          </w:p>
        </w:tc>
      </w:tr>
      <w:tr w:rsidR="007D1CC1" w:rsidRPr="007D1CC1" w14:paraId="119E87E8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BE5D5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D1FCD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at ric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9EC65" w14:textId="74DEC692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7D1CC1" w:rsidRPr="007D1CC1" w14:paraId="2665AF41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07F04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5649E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Spanish tortilla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1C2A9" w14:textId="56397232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7D1CC1" w:rsidRPr="007D1CC1" w14:paraId="4A54FF2A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10CA2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E694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Tomato sauc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9E579" w14:textId="5F3C3FFD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2</w:t>
            </w:r>
          </w:p>
        </w:tc>
      </w:tr>
      <w:tr w:rsidR="007D1CC1" w:rsidRPr="007D1CC1" w14:paraId="6FC39D86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DCE8B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96DA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Couscous salad 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FB019" w14:textId="64095CC9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7D1CC1" w:rsidRPr="007D1CC1" w14:paraId="52347024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F13FE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EC9EC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an fried fish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523A0" w14:textId="11A3D7FC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1</w:t>
            </w:r>
          </w:p>
        </w:tc>
      </w:tr>
      <w:tr w:rsidR="007D1CC1" w:rsidRPr="007D1CC1" w14:paraId="1E95F567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EE5B4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EEEF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Taco remain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1C1D5" w14:textId="34F564A0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1</w:t>
            </w:r>
          </w:p>
        </w:tc>
      </w:tr>
      <w:tr w:rsidR="007D1CC1" w:rsidRPr="007D1CC1" w14:paraId="2DDFF4D3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42EFB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B46B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arro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504A4" w14:textId="48BA938B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3</w:t>
            </w:r>
          </w:p>
        </w:tc>
      </w:tr>
      <w:tr w:rsidR="007D1CC1" w:rsidRPr="007D1CC1" w14:paraId="476748B3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0160D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AAA90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nio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E5F35" w14:textId="7B879D69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3</w:t>
            </w:r>
          </w:p>
        </w:tc>
      </w:tr>
      <w:tr w:rsidR="007D1CC1" w:rsidRPr="007D1CC1" w14:paraId="2DDA25BA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CC9B3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2CD97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ther carb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5F379" w14:textId="7917AA9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1</w:t>
            </w:r>
          </w:p>
        </w:tc>
      </w:tr>
      <w:tr w:rsidR="007D1CC1" w:rsidRPr="007D1CC1" w14:paraId="5356FE4A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60FF6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F28F9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or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3970F" w14:textId="23C91F1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4</w:t>
            </w:r>
          </w:p>
        </w:tc>
      </w:tr>
      <w:tr w:rsidR="007D1CC1" w:rsidRPr="007D1CC1" w14:paraId="7B61FCF9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64B54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4A551" w14:textId="08DE2829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rème fraich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6D90F" w14:textId="0F7EF513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6</w:t>
            </w:r>
          </w:p>
        </w:tc>
      </w:tr>
      <w:tr w:rsidR="007D1CC1" w:rsidRPr="007D1CC1" w14:paraId="101C3717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2C534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459B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Falafe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1DA9B" w14:textId="6FE1CADB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6</w:t>
            </w:r>
          </w:p>
        </w:tc>
      </w:tr>
      <w:tr w:rsidR="007D1CC1" w:rsidRPr="007D1CC1" w14:paraId="5B19C48D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A2B79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28AAF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Vegetable sauc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F5196" w14:textId="4F6B5785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7D1CC1" w:rsidRPr="007D1CC1" w14:paraId="474884F6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645FE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7E2E9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Lentil/dairy sauc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8E2FB" w14:textId="5CCA13ED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7D1CC1" w:rsidRPr="007D1CC1" w14:paraId="0D84AC31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199AC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14030" w14:textId="76BA3F5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Salad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85013" w14:textId="2F82D55A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2</w:t>
            </w:r>
          </w:p>
        </w:tc>
      </w:tr>
      <w:tr w:rsidR="007D1CC1" w:rsidRPr="007D1CC1" w14:paraId="4FB483BF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E8BA0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38F7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Dairy/vegetable sauc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92C47" w14:textId="28CA9E79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9</w:t>
            </w:r>
          </w:p>
        </w:tc>
      </w:tr>
      <w:tr w:rsidR="007D1CC1" w:rsidRPr="007D1CC1" w14:paraId="03AD5CC6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F1C10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47E4F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otato &amp; ham grati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E7722" w14:textId="01B971CC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7D1CC1" w:rsidRPr="007D1CC1" w14:paraId="1C13C26C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CD081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79DA9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Sausage stroganof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82A18" w14:textId="166C989D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3</w:t>
            </w:r>
          </w:p>
        </w:tc>
      </w:tr>
      <w:tr w:rsidR="007D1CC1" w:rsidRPr="007D1CC1" w14:paraId="05ABE3B6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66BB2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69ED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hickpea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26FE8" w14:textId="09A58324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2</w:t>
            </w:r>
          </w:p>
        </w:tc>
      </w:tr>
      <w:tr w:rsidR="007D1CC1" w:rsidRPr="007D1CC1" w14:paraId="68A10AF4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B7B16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DB6C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ell pepper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A14EA" w14:textId="2399191F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6</w:t>
            </w:r>
          </w:p>
        </w:tc>
      </w:tr>
      <w:tr w:rsidR="007D1CC1" w:rsidRPr="007D1CC1" w14:paraId="1E71E31D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2A74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F68A0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Tuna fish salad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D9CB6" w14:textId="424F3D9B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7D1CC1" w:rsidRPr="007D1CC1" w14:paraId="358F59BD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27FB8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A6174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Peas 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96E0A" w14:textId="4B61719E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5</w:t>
            </w:r>
          </w:p>
        </w:tc>
      </w:tr>
      <w:tr w:rsidR="007D1CC1" w:rsidRPr="007D1CC1" w14:paraId="1301210A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274E9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BF2E6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Green bean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23CBE" w14:textId="54AF5EAC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4</w:t>
            </w:r>
          </w:p>
        </w:tc>
      </w:tr>
      <w:tr w:rsidR="007D1CC1" w:rsidRPr="007D1CC1" w14:paraId="5A01D1E6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D3235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BF038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esto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B93CC" w14:textId="4E70935F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9</w:t>
            </w:r>
          </w:p>
        </w:tc>
      </w:tr>
      <w:tr w:rsidR="007D1CC1" w:rsidRPr="007D1CC1" w14:paraId="1AC58512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E47C3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3CA3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Feta chees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0CF83" w14:textId="5B2ADFD4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9</w:t>
            </w:r>
          </w:p>
        </w:tc>
      </w:tr>
      <w:tr w:rsidR="007D1CC1" w:rsidRPr="007D1CC1" w14:paraId="0ED594D2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CB06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F6398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Shrimp sauc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CA3D3" w14:textId="74FB3A60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7D1CC1" w:rsidRPr="007D1CC1" w14:paraId="7D78C733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AF47D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ucumber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21BB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ucumbers (Cucumis sativus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E90E1" w14:textId="5D27AA4C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3</w:t>
            </w:r>
          </w:p>
        </w:tc>
      </w:tr>
      <w:tr w:rsidR="007D1CC1" w:rsidRPr="007D1CC1" w14:paraId="4EABB66C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EE9F6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Egg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254B7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Whole egg, chicke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8BBDD" w14:textId="4F082BCB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7</w:t>
            </w:r>
          </w:p>
        </w:tc>
      </w:tr>
      <w:tr w:rsidR="007D1CC1" w:rsidRPr="007D1CC1" w14:paraId="244709FA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21C5C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Fish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6C81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Salmon (Cooked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61B6D" w14:textId="10F45826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6</w:t>
            </w:r>
          </w:p>
        </w:tc>
      </w:tr>
      <w:tr w:rsidR="007D1CC1" w:rsidRPr="007D1CC1" w14:paraId="516AA6F6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68C71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Leafy green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6B5F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Spinach (fresh) (Spinacia oleracea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FF303" w14:textId="0A784F1B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2</w:t>
            </w:r>
          </w:p>
        </w:tc>
      </w:tr>
      <w:tr w:rsidR="007D1CC1" w:rsidRPr="007D1CC1" w14:paraId="557DD5EE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4025D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B58D7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Iceberg-type lettuc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C0CA4" w14:textId="67F9F012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4</w:t>
            </w:r>
          </w:p>
        </w:tc>
      </w:tr>
      <w:tr w:rsidR="007D1CC1" w:rsidRPr="007D1CC1" w14:paraId="4C74EB15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EA18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845F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Kale (Brassica oleracea </w:t>
            </w:r>
            <w:proofErr w:type="spellStart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onvar</w:t>
            </w:r>
            <w:proofErr w:type="spellEnd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. </w:t>
            </w:r>
            <w:proofErr w:type="spellStart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Acephalea</w:t>
            </w:r>
            <w:proofErr w:type="spellEnd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3E855" w14:textId="792D18F1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6</w:t>
            </w:r>
          </w:p>
        </w:tc>
      </w:tr>
      <w:tr w:rsidR="007D1CC1" w:rsidRPr="007D1CC1" w14:paraId="4A04FAE0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B552D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Legume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F834C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eans (dry), soaked/boiled/canned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D06A6" w14:textId="19EE4736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8</w:t>
            </w:r>
          </w:p>
        </w:tc>
      </w:tr>
      <w:tr w:rsidR="007D1CC1" w:rsidRPr="007D1CC1" w14:paraId="133B5A5C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944DB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36B76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eas (dry), soaked/boiled/canned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E68E7" w14:textId="4B31DAFF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5</w:t>
            </w:r>
          </w:p>
        </w:tc>
      </w:tr>
      <w:tr w:rsidR="007D1CC1" w:rsidRPr="007D1CC1" w14:paraId="64A51226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6393C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EAD60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proofErr w:type="gramStart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hick pea</w:t>
            </w:r>
            <w:proofErr w:type="gramEnd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 (Cicer arietinum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E425F" w14:textId="10C2E13E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2</w:t>
            </w:r>
          </w:p>
        </w:tc>
      </w:tr>
      <w:tr w:rsidR="007D1CC1" w:rsidRPr="007D1CC1" w14:paraId="7BFF0F07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1B44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Melon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0C2EB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Melons (Cucumis melo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26239" w14:textId="203C4563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1</w:t>
            </w:r>
          </w:p>
        </w:tc>
      </w:tr>
      <w:tr w:rsidR="007D1CC1" w:rsidRPr="007D1CC1" w14:paraId="3A3272F5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07615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Mixed vegetable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EC4E4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Average of vegetable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440B0" w14:textId="5591FD62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6</w:t>
            </w:r>
          </w:p>
        </w:tc>
      </w:tr>
      <w:tr w:rsidR="007D1CC1" w:rsidRPr="007D1CC1" w14:paraId="5BBC3C95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104BC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Mixed fruit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F711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Average of fruit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19208" w14:textId="46613943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7</w:t>
            </w:r>
          </w:p>
        </w:tc>
      </w:tr>
      <w:tr w:rsidR="007D1CC1" w:rsidRPr="007D1CC1" w14:paraId="64B2930C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D0DBF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ut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54E9F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uts, mixed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61BBA" w14:textId="6B730B2E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3</w:t>
            </w:r>
          </w:p>
        </w:tc>
      </w:tr>
      <w:tr w:rsidR="007D1CC1" w:rsidRPr="007D1CC1" w14:paraId="71CF61D1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02374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nion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CE8C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nions, bulb (Allium cepa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B6A71" w14:textId="62562C23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3</w:t>
            </w:r>
          </w:p>
        </w:tc>
      </w:tr>
      <w:tr w:rsidR="007D1CC1" w:rsidRPr="007D1CC1" w14:paraId="7E0657D7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87700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2060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Leek (Allium porrum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8F9DC" w14:textId="49357413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8</w:t>
            </w:r>
          </w:p>
        </w:tc>
      </w:tr>
      <w:tr w:rsidR="007D1CC1" w:rsidRPr="007D1CC1" w14:paraId="4F992CCF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DB06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proofErr w:type="gramStart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ther</w:t>
            </w:r>
            <w:proofErr w:type="gramEnd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 dairy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36233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Crème </w:t>
            </w:r>
            <w:proofErr w:type="spellStart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fraîche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B2362" w14:textId="43F8D0C5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6</w:t>
            </w:r>
          </w:p>
        </w:tc>
      </w:tr>
      <w:tr w:rsidR="007D1CC1" w:rsidRPr="007D1CC1" w14:paraId="5B62F746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8E29B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A333E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Yoghurt, cow milk, 1 - 3% fa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CB0AF" w14:textId="042FD2D4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8</w:t>
            </w:r>
          </w:p>
        </w:tc>
      </w:tr>
      <w:tr w:rsidR="007D1CC1" w:rsidRPr="007D1CC1" w14:paraId="73045454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52020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E7AD1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ream 40 % fa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A5BE6" w14:textId="57AAA498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6</w:t>
            </w:r>
          </w:p>
        </w:tc>
      </w:tr>
      <w:tr w:rsidR="007D1CC1" w:rsidRPr="007D1CC1" w14:paraId="43EE9BA3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40930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ther fruit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134D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ear (Pyrus communis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574CD" w14:textId="6E3463C3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3</w:t>
            </w:r>
          </w:p>
        </w:tc>
      </w:tr>
      <w:tr w:rsidR="007D1CC1" w:rsidRPr="007D1CC1" w14:paraId="5BE5D6A5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59AC7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F809D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Mangoes (Mangifera indica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5C2FB" w14:textId="4F72C366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5</w:t>
            </w:r>
          </w:p>
        </w:tc>
      </w:tr>
      <w:tr w:rsidR="007D1CC1" w:rsidRPr="007D1CC1" w14:paraId="419F5CB6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87260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89F13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Table grapes (Vitis </w:t>
            </w:r>
            <w:proofErr w:type="spellStart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euvitis</w:t>
            </w:r>
            <w:proofErr w:type="spellEnd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B5958" w14:textId="3C14FA61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1</w:t>
            </w:r>
          </w:p>
        </w:tc>
      </w:tr>
      <w:tr w:rsidR="007D1CC1" w:rsidRPr="007D1CC1" w14:paraId="425E705D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4807F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23B77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ineapples (Ananas comosus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007F8" w14:textId="30D97EC5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7</w:t>
            </w:r>
          </w:p>
        </w:tc>
      </w:tr>
      <w:tr w:rsidR="007D1CC1" w:rsidRPr="007D1CC1" w14:paraId="0811EA46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96D43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ther vegetable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17623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Sweet corn (Zea mays var. </w:t>
            </w:r>
            <w:proofErr w:type="spellStart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saccharata</w:t>
            </w:r>
            <w:proofErr w:type="spellEnd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EB8A" w14:textId="2F7C59F3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4</w:t>
            </w:r>
          </w:p>
        </w:tc>
      </w:tr>
      <w:tr w:rsidR="007D1CC1" w:rsidRPr="007D1CC1" w14:paraId="42251338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52A71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9EE9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Table olives (Olea europaea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20F63" w14:textId="484F121D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3</w:t>
            </w:r>
          </w:p>
        </w:tc>
      </w:tr>
      <w:tr w:rsidR="007D1CC1" w:rsidRPr="007D1CC1" w14:paraId="3FB79E20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F2569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AED5C" w14:textId="73455EB6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Cultivated mushroom (syn. Button mushroom) 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0AF73" w14:textId="147E4585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6</w:t>
            </w:r>
          </w:p>
        </w:tc>
      </w:tr>
      <w:tr w:rsidR="007D1CC1" w:rsidRPr="007D1CC1" w14:paraId="1CE6D907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A192E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4AE3D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Aubergines (egg plants) (Solanum melongena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1A4E" w14:textId="1C1763DB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1</w:t>
            </w:r>
          </w:p>
        </w:tc>
      </w:tr>
      <w:tr w:rsidR="007D1CC1" w:rsidRPr="007D1CC1" w14:paraId="476A996B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9CB3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ther/unknown carb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8553D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opcor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AA4A2" w14:textId="6E5B7953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1</w:t>
            </w:r>
          </w:p>
        </w:tc>
      </w:tr>
      <w:tr w:rsidR="007D1CC1" w:rsidRPr="007D1CC1" w14:paraId="6B962316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C768B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C96D4" w14:textId="654DA300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atmeal, whole grai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2FECF" w14:textId="2B9B6E5C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2</w:t>
            </w:r>
          </w:p>
        </w:tc>
      </w:tr>
      <w:tr w:rsidR="007D1CC1" w:rsidRPr="007D1CC1" w14:paraId="48BC9223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D05AA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F4291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Quinoa grai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99F99" w14:textId="64FB6843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7D1CC1" w:rsidRPr="007D1CC1" w14:paraId="2C296BE1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F3597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79268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ouscou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89499" w14:textId="19BE7F4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4</w:t>
            </w:r>
          </w:p>
        </w:tc>
      </w:tr>
      <w:tr w:rsidR="007D1CC1" w:rsidRPr="007D1CC1" w14:paraId="42556799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C565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ther/unknown food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99CB3" w14:textId="4F6B1900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Average of all food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D6F59" w14:textId="4DD6D851" w:rsidR="007D1CC1" w:rsidRPr="007D1CC1" w:rsidRDefault="00D87684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.93</w:t>
            </w:r>
          </w:p>
        </w:tc>
      </w:tr>
      <w:tr w:rsidR="007D1CC1" w:rsidRPr="007D1CC1" w14:paraId="443581D4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4303F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ther/unknown meat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BCEA8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Falukorv</w:t>
            </w:r>
            <w:proofErr w:type="spellEnd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 (common Swedish sausage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3E0D7" w14:textId="27C5A4E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8</w:t>
            </w:r>
          </w:p>
        </w:tc>
      </w:tr>
      <w:tr w:rsidR="007D1CC1" w:rsidRPr="007D1CC1" w14:paraId="35410D7F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2872B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85EB3" w14:textId="660A57A8" w:rsidR="007D1CC1" w:rsidRPr="007D1CC1" w:rsidRDefault="007D1CC1" w:rsidP="00EE1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Mixed beef and pork </w:t>
            </w:r>
            <w:r w:rsidR="00EE198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minc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5F050" w14:textId="66801B4D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973C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</w:t>
            </w:r>
          </w:p>
        </w:tc>
      </w:tr>
      <w:tr w:rsidR="007D1CC1" w:rsidRPr="007D1CC1" w14:paraId="03DBEAC3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F9236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8E9A0" w14:textId="68845DCD" w:rsidR="007D1CC1" w:rsidRPr="007D1CC1" w:rsidRDefault="007D1CC1" w:rsidP="00EE1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Meatball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767F4" w14:textId="79D26F7A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5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973C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</w:p>
        </w:tc>
      </w:tr>
      <w:tr w:rsidR="007D1CC1" w:rsidRPr="007D1CC1" w14:paraId="090101EA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9FCA1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asta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D7266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lain pasta, cooked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A7898" w14:textId="6FB72D09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3</w:t>
            </w:r>
          </w:p>
        </w:tc>
      </w:tr>
      <w:tr w:rsidR="007D1CC1" w:rsidRPr="007D1CC1" w14:paraId="7B3DBD5C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3254F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ork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FD20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Ham, pork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D7BA8" w14:textId="139CE00E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9</w:t>
            </w:r>
          </w:p>
        </w:tc>
      </w:tr>
      <w:tr w:rsidR="007D1CC1" w:rsidRPr="007D1CC1" w14:paraId="18A37771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670C1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0592E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ork / piglet meat (Sus scrofa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A14FA" w14:textId="784B0E02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1</w:t>
            </w:r>
          </w:p>
        </w:tc>
      </w:tr>
      <w:tr w:rsidR="007D1CC1" w:rsidRPr="007D1CC1" w14:paraId="374891C3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9DB81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6B935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aco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BFBD3" w14:textId="7E109250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7D1CC1" w:rsidRPr="007D1CC1" w14:paraId="7A97A56C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CC3F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otato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6208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otato boiled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A1655" w14:textId="555787E3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9</w:t>
            </w:r>
          </w:p>
        </w:tc>
      </w:tr>
      <w:tr w:rsidR="007D1CC1" w:rsidRPr="007D1CC1" w14:paraId="1A4CC619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22BAE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2670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otato fried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7A048" w14:textId="4C8AC392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5</w:t>
            </w:r>
          </w:p>
        </w:tc>
      </w:tr>
      <w:tr w:rsidR="007D1CC1" w:rsidRPr="007D1CC1" w14:paraId="1CD37937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85BB1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4806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otato baked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20D42" w14:textId="298291AF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1</w:t>
            </w:r>
          </w:p>
        </w:tc>
      </w:tr>
      <w:tr w:rsidR="007D1CC1" w:rsidRPr="007D1CC1" w14:paraId="6C843201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DFD75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1607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Mashed potatoes (fresh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EDC3F" w14:textId="6DB4ED95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1</w:t>
            </w:r>
          </w:p>
        </w:tc>
      </w:tr>
      <w:tr w:rsidR="007D1CC1" w:rsidRPr="007D1CC1" w14:paraId="5B3B3C58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F3764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umpkin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CC7DF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umpkins (Cucurbita maxima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CC054" w14:textId="3A8E7452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2</w:t>
            </w:r>
          </w:p>
        </w:tc>
      </w:tr>
      <w:tr w:rsidR="007D1CC1" w:rsidRPr="007D1CC1" w14:paraId="51820108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6D00B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Rice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7E1D4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Rice, cooked, polished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F65D3" w14:textId="5C948416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4</w:t>
            </w:r>
          </w:p>
        </w:tc>
      </w:tr>
      <w:tr w:rsidR="007D1CC1" w:rsidRPr="007D1CC1" w14:paraId="4DC3954F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E5E49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Root vegetable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3C9D9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eetroot (Beta vulgaris subsp. vulgaris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34D91" w14:textId="29721CB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3</w:t>
            </w:r>
          </w:p>
        </w:tc>
      </w:tr>
      <w:tr w:rsidR="007D1CC1" w:rsidRPr="007D1CC1" w14:paraId="4EC271D7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3C52C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02225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arsnips (Pastinaca sativa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AB444" w14:textId="1C26D638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3</w:t>
            </w:r>
          </w:p>
        </w:tc>
      </w:tr>
      <w:tr w:rsidR="007D1CC1" w:rsidRPr="007D1CC1" w14:paraId="6A0F7F69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6167B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Semi-fluid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92A33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Guacamol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4C53C" w14:textId="06876AC3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5</w:t>
            </w:r>
          </w:p>
        </w:tc>
      </w:tr>
      <w:tr w:rsidR="007D1CC1" w:rsidRPr="007D1CC1" w14:paraId="7A3420E3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7DFA5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BAA7D" w14:textId="59C8018F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rème fraich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84677" w14:textId="63517B30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6</w:t>
            </w:r>
          </w:p>
        </w:tc>
      </w:tr>
      <w:tr w:rsidR="007D1CC1" w:rsidRPr="007D1CC1" w14:paraId="78239A19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EA69E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AC281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rown sauc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4B729" w14:textId="573F341F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6</w:t>
            </w:r>
          </w:p>
        </w:tc>
      </w:tr>
      <w:tr w:rsidR="007D1CC1" w:rsidRPr="007D1CC1" w14:paraId="3CBD9885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BBB1B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59E66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Jam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A939C" w14:textId="59968246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7D1CC1" w:rsidRPr="007D1CC1" w14:paraId="219BEB5F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0FFC8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170D9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Ketchup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322D3" w14:textId="6CEF4E9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1</w:t>
            </w:r>
          </w:p>
        </w:tc>
      </w:tr>
      <w:tr w:rsidR="007D1CC1" w:rsidRPr="007D1CC1" w14:paraId="399607F1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15282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72B81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Hummu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CCB74" w14:textId="1BDBC80E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</w:tr>
      <w:tr w:rsidR="007D1CC1" w:rsidRPr="007D1CC1" w14:paraId="5B52BD87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B8A7B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C7A08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Tomato sauce (pasta sauce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26D94" w14:textId="3754D62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4</w:t>
            </w:r>
          </w:p>
        </w:tc>
      </w:tr>
      <w:tr w:rsidR="007D1CC1" w:rsidRPr="007D1CC1" w14:paraId="5818D6E0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DBA24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A9F3E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Yoghur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BCEC9" w14:textId="73E97963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8</w:t>
            </w:r>
          </w:p>
        </w:tc>
      </w:tr>
      <w:tr w:rsidR="007D1CC1" w:rsidRPr="007D1CC1" w14:paraId="3689B8CA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831C1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9A5E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Sweet chili sauc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EAB98" w14:textId="3E485A68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2</w:t>
            </w:r>
          </w:p>
        </w:tc>
      </w:tr>
      <w:tr w:rsidR="007D1CC1" w:rsidRPr="007D1CC1" w14:paraId="017E8928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2FDAA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A4C42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esto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C503A" w14:textId="20F4E7D0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9</w:t>
            </w:r>
          </w:p>
        </w:tc>
      </w:tr>
      <w:tr w:rsidR="007D1CC1" w:rsidRPr="007D1CC1" w14:paraId="5177CF8D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06CF7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12ABC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proofErr w:type="gramStart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Sun-dries</w:t>
            </w:r>
            <w:proofErr w:type="gramEnd"/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 tomatoe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115A2" w14:textId="190BA172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6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</w:p>
        </w:tc>
      </w:tr>
      <w:tr w:rsidR="007D1CC1" w:rsidRPr="007D1CC1" w14:paraId="42E90A35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23D0B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CD39E" w14:textId="6C936903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Salad with dairy sauc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F41B8" w14:textId="7DC5A171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3</w:t>
            </w:r>
          </w:p>
        </w:tc>
      </w:tr>
      <w:tr w:rsidR="007D1CC1" w:rsidRPr="007D1CC1" w14:paraId="27408EA8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96F58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Sweet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13F84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Sweet bread, cinnamon bun, homemad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E556F" w14:textId="2D5C0CA8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5</w:t>
            </w:r>
          </w:p>
        </w:tc>
      </w:tr>
      <w:tr w:rsidR="007D1CC1" w:rsidRPr="007D1CC1" w14:paraId="173E1750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D808B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95993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andy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E004C" w14:textId="1EAB68BC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2</w:t>
            </w:r>
          </w:p>
        </w:tc>
      </w:tr>
      <w:tr w:rsidR="007D1CC1" w:rsidRPr="007D1CC1" w14:paraId="26F187C5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11847" w14:textId="77777777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D28D1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Sponge cak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3CFA3" w14:textId="45B3237C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1</w:t>
            </w:r>
          </w:p>
        </w:tc>
      </w:tr>
      <w:tr w:rsidR="007D1CC1" w:rsidRPr="007D1CC1" w14:paraId="694E8AA7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24518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Tomato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169DB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Tomato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6E2FA" w14:textId="38541CA9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7</w:t>
            </w:r>
          </w:p>
        </w:tc>
      </w:tr>
      <w:tr w:rsidR="007D1CC1" w:rsidRPr="007D1CC1" w14:paraId="362A9C3C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A0FD9" w14:textId="4FFBCAB6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Uncertain</w:t>
            </w:r>
            <w:r w:rsidR="00A170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 fruit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EAFE1" w14:textId="099C8FF9" w:rsidR="007D1CC1" w:rsidRPr="007D1CC1" w:rsidRDefault="00A17040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Average of all fruit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E1F7B" w14:textId="1232FDBD" w:rsidR="007D1CC1" w:rsidRPr="007D1CC1" w:rsidRDefault="00A17040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.80</w:t>
            </w:r>
          </w:p>
        </w:tc>
      </w:tr>
      <w:tr w:rsidR="00A17040" w:rsidRPr="007D1CC1" w14:paraId="5AA735AE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79FA8" w14:textId="181A9CBD" w:rsidR="00A17040" w:rsidRPr="007D1CC1" w:rsidRDefault="00A17040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Uncertain vegetables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4E837" w14:textId="576EB10F" w:rsidR="00A17040" w:rsidRPr="007D1CC1" w:rsidRDefault="00A17040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Average of all vegetable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D6D4E" w14:textId="68BA3B48" w:rsidR="00A17040" w:rsidRPr="007D1CC1" w:rsidRDefault="00A17040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.80</w:t>
            </w:r>
          </w:p>
        </w:tc>
      </w:tr>
      <w:tr w:rsidR="007D1CC1" w:rsidRPr="007D1CC1" w14:paraId="07A75CCB" w14:textId="77777777" w:rsidTr="006869DE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B868AA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Zucchini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C940473" w14:textId="77777777" w:rsidR="007D1CC1" w:rsidRPr="007D1CC1" w:rsidRDefault="007D1CC1" w:rsidP="007D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Zucchini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57B5638" w14:textId="0277E795" w:rsidR="007D1CC1" w:rsidRPr="007D1CC1" w:rsidRDefault="007D1CC1" w:rsidP="007D1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="006541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D1C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8</w:t>
            </w:r>
          </w:p>
        </w:tc>
      </w:tr>
    </w:tbl>
    <w:p w14:paraId="0827F0B0" w14:textId="44CC20CC" w:rsidR="007D1CC1" w:rsidRDefault="007D1CC1" w:rsidP="007D1CC1">
      <w:pPr>
        <w:rPr>
          <w:lang w:val="en-GB"/>
        </w:rPr>
      </w:pPr>
    </w:p>
    <w:p w14:paraId="509D888E" w14:textId="77777777" w:rsidR="0002274C" w:rsidRDefault="0002274C">
      <w:pPr>
        <w:rPr>
          <w:lang w:val="en-GB"/>
        </w:rPr>
      </w:pPr>
      <w:r>
        <w:rPr>
          <w:lang w:val="en-GB"/>
        </w:rPr>
        <w:br w:type="page"/>
      </w:r>
    </w:p>
    <w:p w14:paraId="661308A6" w14:textId="389EDAB0" w:rsidR="00844E4A" w:rsidRDefault="00844E4A" w:rsidP="007D1CC1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387821">
        <w:rPr>
          <w:lang w:val="en-GB"/>
        </w:rPr>
        <w:t>S</w:t>
      </w:r>
      <w:r w:rsidR="008B009E">
        <w:rPr>
          <w:lang w:val="en-GB"/>
        </w:rPr>
        <w:t>3</w:t>
      </w:r>
      <w:r>
        <w:rPr>
          <w:lang w:val="en-GB"/>
        </w:rPr>
        <w:t>:</w:t>
      </w:r>
      <w:r w:rsidR="002A3D6E">
        <w:rPr>
          <w:lang w:val="en-GB"/>
        </w:rPr>
        <w:t xml:space="preserve"> </w:t>
      </w:r>
      <w:r w:rsidR="005F7588">
        <w:rPr>
          <w:lang w:val="en-GB"/>
        </w:rPr>
        <w:t xml:space="preserve">Quantities </w:t>
      </w:r>
      <w:r w:rsidR="00B16131">
        <w:rPr>
          <w:lang w:val="en-GB"/>
        </w:rPr>
        <w:t>of each food waste category</w:t>
      </w:r>
      <w:r w:rsidR="008B6A23">
        <w:rPr>
          <w:lang w:val="en-GB"/>
        </w:rPr>
        <w:t xml:space="preserve"> and their subcategories, along with the </w:t>
      </w:r>
      <w:r w:rsidR="00150C99">
        <w:rPr>
          <w:lang w:val="en-GB"/>
        </w:rPr>
        <w:t xml:space="preserve">assumed corresponding item(s) used to calculate the nutrient composition of </w:t>
      </w:r>
      <w:r w:rsidR="00005153">
        <w:rPr>
          <w:lang w:val="en-GB"/>
        </w:rPr>
        <w:t>the avoidable food waste fraction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2"/>
        <w:gridCol w:w="1344"/>
        <w:gridCol w:w="1277"/>
        <w:gridCol w:w="992"/>
        <w:gridCol w:w="3827"/>
      </w:tblGrid>
      <w:tr w:rsidR="00360A43" w:rsidRPr="00360A43" w14:paraId="29BD5DAA" w14:textId="77777777" w:rsidTr="00360A43">
        <w:trPr>
          <w:trHeight w:val="300"/>
        </w:trPr>
        <w:tc>
          <w:tcPr>
            <w:tcW w:w="8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743C4F" w14:textId="77777777" w:rsidR="00360A43" w:rsidRPr="00360A43" w:rsidRDefault="00360A43" w:rsidP="00360A4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Category</w:t>
            </w:r>
          </w:p>
        </w:tc>
        <w:tc>
          <w:tcPr>
            <w:tcW w:w="7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3A4E63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Sub-category</w:t>
            </w:r>
          </w:p>
        </w:tc>
        <w:tc>
          <w:tcPr>
            <w:tcW w:w="7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DDDB79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Weight (kg)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397613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Weight (g)</w:t>
            </w:r>
          </w:p>
        </w:tc>
        <w:tc>
          <w:tcPr>
            <w:tcW w:w="21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738B8C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Comments</w:t>
            </w:r>
          </w:p>
        </w:tc>
      </w:tr>
      <w:tr w:rsidR="00360A43" w:rsidRPr="00360A43" w14:paraId="25187945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F1A7F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Beef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86EE1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Beef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26111" w14:textId="1B574E12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28CE9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37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4A846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ooked</w:t>
            </w:r>
          </w:p>
        </w:tc>
      </w:tr>
      <w:tr w:rsidR="00360A43" w:rsidRPr="00360A43" w14:paraId="79626164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11F03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Bread (hard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F92DA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Bread (hard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18A17" w14:textId="568FBB43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8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B667A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827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73329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husman</w:t>
            </w:r>
          </w:p>
        </w:tc>
      </w:tr>
      <w:tr w:rsidR="00360A43" w:rsidRPr="00360A43" w14:paraId="361A8402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F2DB1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Bread (soft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8BC96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Bread (soft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7A5CC" w14:textId="739DC0EE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9.9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0851B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9986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F62B5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0% white; 50% whole grain</w:t>
            </w:r>
          </w:p>
        </w:tc>
      </w:tr>
      <w:tr w:rsidR="00360A43" w:rsidRPr="00360A43" w14:paraId="5972D1F6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71ACB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hees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B9DF5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hees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7B365" w14:textId="2EF7382F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.9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9F90B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900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3DC30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8% fat</w:t>
            </w:r>
          </w:p>
        </w:tc>
      </w:tr>
      <w:tr w:rsidR="00360A43" w:rsidRPr="00360A43" w14:paraId="6E7C1142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DB0DF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hicken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72112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hicke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C8303" w14:textId="0F8427E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ACAE7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12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6DE54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ooked</w:t>
            </w:r>
          </w:p>
        </w:tc>
      </w:tr>
      <w:tr w:rsidR="00360A43" w:rsidRPr="00585A89" w14:paraId="4520CB5E" w14:textId="77777777" w:rsidTr="00360A43">
        <w:trPr>
          <w:trHeight w:val="9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EFB87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omposite dish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428E8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omposite dis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23555" w14:textId="598124A1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5.2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4CAAE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7453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C85BE9" w14:textId="646E4DD1" w:rsid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10%: yoghurt with muesli; pyttipanna; </w:t>
            </w:r>
            <w:proofErr w:type="gramStart"/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lasagna;</w:t>
            </w:r>
            <w:proofErr w:type="gramEnd"/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  <w:p w14:paraId="5EF05604" w14:textId="247753A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stew; with lentils; pasta Bolognes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; vegetarian</w:t>
            </w: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lasagna; pizza; oatmeal; rice and chicken; potato gratin</w:t>
            </w:r>
          </w:p>
        </w:tc>
      </w:tr>
      <w:tr w:rsidR="00360A43" w:rsidRPr="00360A43" w14:paraId="2C3D7E53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6AEEA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g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111B6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g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150A0" w14:textId="71AE3AE1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EFE58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45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01EE1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ooked</w:t>
            </w:r>
          </w:p>
        </w:tc>
      </w:tr>
      <w:tr w:rsidR="00360A43" w:rsidRPr="00360A43" w14:paraId="442B839A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3EECC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Fish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CEE3C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Fis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C63BD" w14:textId="10FFAAC0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B31BC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70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FDE9A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salmon</w:t>
            </w:r>
          </w:p>
        </w:tc>
      </w:tr>
      <w:tr w:rsidR="00360A43" w:rsidRPr="00360A43" w14:paraId="5612A5A9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473A0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Frui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4A24F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ppl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37ABB" w14:textId="0FFC1603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5.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81D17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5162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0EE4B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60A43" w:rsidRPr="00360A43" w14:paraId="2D48E20F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A2C3F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Frui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03D4A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Banan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BEF8A" w14:textId="78C95D0A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7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148B1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758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E73AF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60A43" w:rsidRPr="00360A43" w14:paraId="44BFEC4C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518FD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Frui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C7CF3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Berrie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2445A" w14:textId="771CC1EF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514DF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205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EA9AC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0% blueberries; 50% strawberries</w:t>
            </w:r>
          </w:p>
        </w:tc>
      </w:tr>
      <w:tr w:rsidR="00360A43" w:rsidRPr="00360A43" w14:paraId="30140138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8FE06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Frui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5E606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itru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656B6" w14:textId="3D73892B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1.</w:t>
            </w:r>
            <w:r w:rsidR="00973C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9587C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1549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47B1E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3% orange; 33% mandarin; 33% lemon</w:t>
            </w:r>
          </w:p>
        </w:tc>
      </w:tr>
      <w:tr w:rsidR="00360A43" w:rsidRPr="00360A43" w14:paraId="71350C43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F9A96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Frui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A2CC7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Mel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4C8A8" w14:textId="7E0AD6F9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279E5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103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B2E1E" w14:textId="7B05F9F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0% watermelon; 50% honey melon</w:t>
            </w:r>
          </w:p>
        </w:tc>
      </w:tr>
      <w:tr w:rsidR="00360A43" w:rsidRPr="00360A43" w14:paraId="43201AFA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45E9A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Frui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E01F3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Other frui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DB679" w14:textId="1512380A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.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E08B6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245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11644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5% kiwi; 25% pear; 25% plum; 25% grapes</w:t>
            </w:r>
          </w:p>
        </w:tc>
      </w:tr>
      <w:tr w:rsidR="00360A43" w:rsidRPr="00360A43" w14:paraId="3B0C73D1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7AE5B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Fruit /ve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8A21D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Mix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01032" w14:textId="54D88729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8.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A29F4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8261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83CAC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0% mixed veg; 50% mixed fruit</w:t>
            </w:r>
          </w:p>
        </w:tc>
      </w:tr>
      <w:tr w:rsidR="00360A43" w:rsidRPr="00360A43" w14:paraId="07471BCD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3F0E4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Legum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D3E1B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Legume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48580" w14:textId="746D8E9B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.6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2445B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626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5547E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50% white beans; 50% </w:t>
            </w:r>
            <w:proofErr w:type="gramStart"/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soy beans</w:t>
            </w:r>
            <w:proofErr w:type="gramEnd"/>
          </w:p>
        </w:tc>
      </w:tr>
      <w:tr w:rsidR="00360A43" w:rsidRPr="00360A43" w14:paraId="1D4A04C0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23986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Nut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5B068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Nut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D60BF" w14:textId="13C61A1A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5467E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02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E3813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0% peanuts; 50% cashew</w:t>
            </w:r>
          </w:p>
        </w:tc>
      </w:tr>
      <w:tr w:rsidR="00360A43" w:rsidRPr="00360A43" w14:paraId="37054851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4F70B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gramStart"/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Other</w:t>
            </w:r>
            <w:proofErr w:type="gramEnd"/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dairy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62ACD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gramStart"/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Other</w:t>
            </w:r>
            <w:proofErr w:type="gramEnd"/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dair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4D116" w14:textId="14F3EC5E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.3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6384C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381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A8676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0% yoghurt; 50% sour cream</w:t>
            </w:r>
          </w:p>
        </w:tc>
      </w:tr>
      <w:tr w:rsidR="00360A43" w:rsidRPr="00360A43" w14:paraId="5A243E1C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41108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Other/unknown carb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E564A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Other/unknown carb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154CA" w14:textId="14620766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0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E7F41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0520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4D175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5% oatmeal; 25% couscous; 25% popcorn; 25% quin</w:t>
            </w:r>
          </w:p>
        </w:tc>
      </w:tr>
      <w:tr w:rsidR="00360A43" w:rsidRPr="00585A89" w14:paraId="3DE9A451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F9263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Other/unknown food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FAE1E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Other/unknown foo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779B0" w14:textId="657E72B5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.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3FEAC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DECFE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alculated together with composite dish</w:t>
            </w:r>
          </w:p>
        </w:tc>
      </w:tr>
      <w:tr w:rsidR="00360A43" w:rsidRPr="00585A89" w14:paraId="6DBACD5E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17B50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Other/unknown mea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47545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Other/unknown mea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39D4E" w14:textId="05B38EF9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5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66685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554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7C419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3% sausage; 33% meatballs; 33% minced meat (cooked)</w:t>
            </w:r>
          </w:p>
        </w:tc>
      </w:tr>
      <w:tr w:rsidR="00360A43" w:rsidRPr="00360A43" w14:paraId="6F38FFDE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58AA2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ast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42983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ast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97D6C" w14:textId="0FC28031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5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D9BBC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5814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C4CBF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ooked</w:t>
            </w:r>
          </w:p>
        </w:tc>
      </w:tr>
      <w:tr w:rsidR="00360A43" w:rsidRPr="00360A43" w14:paraId="300CEEC2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CE899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ork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426A7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ork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B8BE4" w14:textId="7279FBC1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27EA7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75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18876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ooked</w:t>
            </w:r>
          </w:p>
        </w:tc>
      </w:tr>
      <w:tr w:rsidR="00360A43" w:rsidRPr="00360A43" w14:paraId="2DE925DA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064C9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otato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76AD5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otat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A31F0" w14:textId="70BD6D62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4.</w:t>
            </w:r>
            <w:r w:rsidR="00973C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AA5BE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4894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5570A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0% raw; 50% cooked</w:t>
            </w:r>
          </w:p>
        </w:tc>
      </w:tr>
      <w:tr w:rsidR="00360A43" w:rsidRPr="00360A43" w14:paraId="46012FE0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DE28D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Ric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92A92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Ric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2D35E" w14:textId="6FAA1542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1.</w:t>
            </w:r>
            <w:r w:rsidR="00973C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39D10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1362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D1A92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ooked</w:t>
            </w:r>
          </w:p>
        </w:tc>
      </w:tr>
      <w:tr w:rsidR="00360A43" w:rsidRPr="00585A89" w14:paraId="4E8A408C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6803D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Semi-fluid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27229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Semi-fluid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26C1B" w14:textId="15EECCF6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A2026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174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0318F" w14:textId="3DB2EC5D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3% tomato sauce; 33% yoghurt; 33% brown sauce</w:t>
            </w:r>
          </w:p>
        </w:tc>
      </w:tr>
      <w:tr w:rsidR="00360A43" w:rsidRPr="00360A43" w14:paraId="4B2836F9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B0F9B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Sweet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2717E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Sweet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8D3DA" w14:textId="10D3CA34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4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42D62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495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DE49E" w14:textId="20EC380A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innamon buns</w:t>
            </w:r>
          </w:p>
        </w:tc>
      </w:tr>
      <w:tr w:rsidR="00360A43" w:rsidRPr="00360A43" w14:paraId="1C5B3699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1C36D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305AF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vocad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E09A8" w14:textId="46D70EDC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8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527E7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818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8B9C3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60A43" w:rsidRPr="00360A43" w14:paraId="6531A39C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A4D5E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6FB6C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Bell peppe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823D9" w14:textId="1F7D8493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4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3E57E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413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7EC50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60A43" w:rsidRPr="00360A43" w14:paraId="02E8F924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E7CE7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A6C9B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Broccoli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5431D" w14:textId="7DED24F8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C69FA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96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A8FBD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60A43" w:rsidRPr="00360A43" w14:paraId="06B2FAEB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A8563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C005C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abbag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68849" w14:textId="6AFE7AFD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2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74192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2710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B4AD8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60A43" w:rsidRPr="00360A43" w14:paraId="067D1576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0B090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237B8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arro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0322F" w14:textId="798FAE1B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4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21296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457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FDDCF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60A43" w:rsidRPr="00360A43" w14:paraId="07ABEAEC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CF962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7C9D8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auliflowe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72183" w14:textId="4FE497E8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D615A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204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C8D77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60A43" w:rsidRPr="00360A43" w14:paraId="4699D7DF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0074B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4C4DB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ucumbe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0BBA8" w14:textId="35797868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.7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BFB6A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716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8F41D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60A43" w:rsidRPr="00360A43" w14:paraId="0C85FAB7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B6FF7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30410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Leafy green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FAF87" w14:textId="3FC1190C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1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DC674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1532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32601" w14:textId="3E6A1604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3% iceberg salad; 33% spinach; 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% arugula</w:t>
            </w:r>
          </w:p>
        </w:tc>
      </w:tr>
      <w:tr w:rsidR="00360A43" w:rsidRPr="00360A43" w14:paraId="0BFE89FB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FE5D2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06AA1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On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764F4" w14:textId="07F65195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.9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89C89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936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A20F1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yellow onion</w:t>
            </w:r>
          </w:p>
        </w:tc>
      </w:tr>
      <w:tr w:rsidR="00360A43" w:rsidRPr="00585A89" w14:paraId="7D952DA8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02026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E33F7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Other vegetable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C3C43" w14:textId="308DAD5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3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08C4B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389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2DB56" w14:textId="5B8D135F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5% mushroom; 25% green peas; 25% leak; 25% lent</w:t>
            </w:r>
            <w:r w:rsidR="00DB2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ls</w:t>
            </w:r>
          </w:p>
        </w:tc>
      </w:tr>
      <w:tr w:rsidR="00360A43" w:rsidRPr="00360A43" w14:paraId="29C59B5F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587CE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lastRenderedPageBreak/>
              <w:t>Veggi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7DAC0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umpk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FEDAF" w14:textId="12927C9A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7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E4F2E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786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0742B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60A43" w:rsidRPr="00360A43" w14:paraId="20DEE831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647D5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E7252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Root vegetable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4999E" w14:textId="07EA68BE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8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61679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823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8CBC9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0% beetroot; 50% parsnip</w:t>
            </w:r>
          </w:p>
        </w:tc>
      </w:tr>
      <w:tr w:rsidR="00360A43" w:rsidRPr="00360A43" w14:paraId="4789E05B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E512E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D2016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Tomat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4C5AF" w14:textId="74033D93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.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08E4F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084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04E55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60A43" w:rsidRPr="00360A43" w14:paraId="6E1F36C4" w14:textId="77777777" w:rsidTr="00360A43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70D5DC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C90161" w14:textId="77777777" w:rsidR="00360A43" w:rsidRPr="00360A43" w:rsidRDefault="00360A43" w:rsidP="00360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Zucchini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46E9BD" w14:textId="24A9FC71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81C91B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27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0CFBA8" w14:textId="77777777" w:rsidR="00360A43" w:rsidRPr="00360A43" w:rsidRDefault="00360A43" w:rsidP="00360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60A43" w:rsidRPr="00360A43" w14:paraId="5DABB700" w14:textId="77777777" w:rsidTr="00E66CEE">
        <w:trPr>
          <w:trHeight w:val="300"/>
        </w:trPr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0280A97" w14:textId="77777777" w:rsidR="00360A43" w:rsidRPr="00360A43" w:rsidRDefault="00360A43" w:rsidP="00E66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  <w:t>Total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B2B138D" w14:textId="77777777" w:rsidR="00360A43" w:rsidRPr="00360A43" w:rsidRDefault="00360A43" w:rsidP="00E66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E99FA1E" w14:textId="1160F54E" w:rsidR="00360A43" w:rsidRPr="00360A43" w:rsidRDefault="00360A43" w:rsidP="00E66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  <w:t>22</w:t>
            </w:r>
            <w:r w:rsidR="009E42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  <w:t>4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1D07F9" w14:textId="77777777" w:rsidR="00360A43" w:rsidRPr="00360A43" w:rsidRDefault="00360A43" w:rsidP="00E66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</w:pPr>
            <w:r w:rsidRPr="00360A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  <w:t>223897</w:t>
            </w:r>
          </w:p>
        </w:tc>
        <w:tc>
          <w:tcPr>
            <w:tcW w:w="21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8C7A257" w14:textId="77777777" w:rsidR="00360A43" w:rsidRPr="00360A43" w:rsidRDefault="00360A43" w:rsidP="00E66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</w:tbl>
    <w:p w14:paraId="32611F46" w14:textId="6AD87B90" w:rsidR="00360A43" w:rsidRDefault="00360A43" w:rsidP="007D1CC1">
      <w:pPr>
        <w:rPr>
          <w:lang w:val="en-GB"/>
        </w:rPr>
      </w:pPr>
    </w:p>
    <w:p w14:paraId="16B7E0D6" w14:textId="77777777" w:rsidR="0002274C" w:rsidRDefault="0002274C">
      <w:pPr>
        <w:rPr>
          <w:lang w:val="en-GB"/>
        </w:rPr>
      </w:pPr>
      <w:r>
        <w:rPr>
          <w:lang w:val="en-GB"/>
        </w:rPr>
        <w:br w:type="page"/>
      </w:r>
    </w:p>
    <w:p w14:paraId="0E094431" w14:textId="413854D9" w:rsidR="00844E4A" w:rsidRDefault="00844E4A" w:rsidP="007D1CC1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387821">
        <w:rPr>
          <w:lang w:val="en-GB"/>
        </w:rPr>
        <w:t>S</w:t>
      </w:r>
      <w:r w:rsidR="008B009E">
        <w:rPr>
          <w:lang w:val="en-GB"/>
        </w:rPr>
        <w:t>4</w:t>
      </w:r>
      <w:r>
        <w:rPr>
          <w:lang w:val="en-GB"/>
        </w:rPr>
        <w:t>:</w:t>
      </w:r>
      <w:r w:rsidR="00005153" w:rsidRPr="00005153">
        <w:rPr>
          <w:lang w:val="en-GB"/>
        </w:rPr>
        <w:t xml:space="preserve"> </w:t>
      </w:r>
      <w:r w:rsidR="00005153">
        <w:rPr>
          <w:lang w:val="en-GB"/>
        </w:rPr>
        <w:t>Quantities of each food waste category and their subcategories, along with the assumed corresponding item(s) used to calculate the nutrient composition of the possibly avoidable food waste fractio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1"/>
        <w:gridCol w:w="1321"/>
        <w:gridCol w:w="1187"/>
        <w:gridCol w:w="1136"/>
        <w:gridCol w:w="992"/>
        <w:gridCol w:w="3115"/>
      </w:tblGrid>
      <w:tr w:rsidR="00E721FB" w:rsidRPr="00E721FB" w14:paraId="502CBD53" w14:textId="77777777" w:rsidTr="00E721FB">
        <w:trPr>
          <w:trHeight w:val="300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2590126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Category</w:t>
            </w:r>
          </w:p>
        </w:tc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B8DF05C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Sub-category</w:t>
            </w:r>
          </w:p>
        </w:tc>
        <w:tc>
          <w:tcPr>
            <w:tcW w:w="6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F4AE64B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State</w:t>
            </w:r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771A23D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Weight (kg)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D69D395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Weight (g)</w:t>
            </w:r>
          </w:p>
        </w:tc>
        <w:tc>
          <w:tcPr>
            <w:tcW w:w="17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FE6B14C" w14:textId="77777777" w:rsidR="00E721FB" w:rsidRPr="00E721FB" w:rsidRDefault="00E721FB" w:rsidP="00E721FB">
            <w:pPr>
              <w:spacing w:after="0" w:line="240" w:lineRule="auto"/>
              <w:ind w:firstLineChars="100" w:firstLine="181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Comments</w:t>
            </w:r>
          </w:p>
        </w:tc>
      </w:tr>
      <w:tr w:rsidR="00E721FB" w:rsidRPr="00585A89" w14:paraId="5D910CCE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67F7C9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otato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99C3AB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otat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F4554E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ee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97789" w14:textId="0C9A9F2E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5.42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BB9AF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5424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3F2C3D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nutrients retrieved from usda.com</w:t>
            </w:r>
          </w:p>
        </w:tc>
      </w:tr>
      <w:tr w:rsidR="00E721FB" w:rsidRPr="00585A89" w14:paraId="5FA58B4E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A52337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otato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44A96D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otat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24C07F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orderline item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99265" w14:textId="3E9FC71E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07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1E064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77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BA42E8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nutrients retrieved from usda.com</w:t>
            </w:r>
          </w:p>
        </w:tc>
      </w:tr>
      <w:tr w:rsidR="00E721FB" w:rsidRPr="00E721FB" w14:paraId="3CC065D6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DE250C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4024EA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roccoli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D4D9AF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orderline item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FDCA6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.6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0B07C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622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F5945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roccoli</w:t>
            </w:r>
          </w:p>
        </w:tc>
      </w:tr>
      <w:tr w:rsidR="00E721FB" w:rsidRPr="00E721FB" w14:paraId="5CD8A659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0F9E4E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38EED4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abbag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2F0259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orderline item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9E72D" w14:textId="33EC69FE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2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670D4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210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4359CC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abbage</w:t>
            </w:r>
          </w:p>
        </w:tc>
      </w:tr>
      <w:tr w:rsidR="00E721FB" w:rsidRPr="00E721FB" w14:paraId="3647E160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7289DB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1F9B7C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arro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9CA083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ee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6B1D5" w14:textId="2DB72B3D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0.03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115F7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0035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D4798D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arrot</w:t>
            </w:r>
          </w:p>
        </w:tc>
      </w:tr>
      <w:tr w:rsidR="00E721FB" w:rsidRPr="00E721FB" w14:paraId="278C4129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9E00D4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92C6DF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arro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E4043F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orderline item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3B74E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0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C240C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7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9FABBD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arrot</w:t>
            </w:r>
          </w:p>
        </w:tc>
      </w:tr>
      <w:tr w:rsidR="00E721FB" w:rsidRPr="00E721FB" w14:paraId="2D4BA785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AC9105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443F76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auliflowe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3791F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orderline item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A5946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5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FC96A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513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2ED26E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auliflower</w:t>
            </w:r>
          </w:p>
        </w:tc>
      </w:tr>
      <w:tr w:rsidR="00E721FB" w:rsidRPr="00E721FB" w14:paraId="32CFF316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665FD3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76F891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ucumbe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2AC77C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ee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3E711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5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45D4E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53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EC42EA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ucumber</w:t>
            </w:r>
          </w:p>
        </w:tc>
      </w:tr>
      <w:tr w:rsidR="00E721FB" w:rsidRPr="00E721FB" w14:paraId="6760D5AE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AD5201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2FE75A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ucumbe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CB2C41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orderline item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D9B2C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14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6ADA3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48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A0516E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ucumber</w:t>
            </w:r>
          </w:p>
        </w:tc>
      </w:tr>
      <w:tr w:rsidR="00E721FB" w:rsidRPr="00E721FB" w14:paraId="4B0343DE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F263A2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E4F526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Leafy green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9D8E97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orderline item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4243F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.41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F8C95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419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E1082B" w14:textId="630A16D5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50% spinach, 50% </w:t>
            </w: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a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rugula</w:t>
            </w:r>
          </w:p>
        </w:tc>
      </w:tr>
      <w:tr w:rsidR="00E721FB" w:rsidRPr="00585A89" w14:paraId="557DBE3F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4F8B37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9CA894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Mixe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FC0950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orderline item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E09D9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C7DC3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022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015099" w14:textId="3053B16A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20% potato; 20% carrot; 20% tomato; 20%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ell pepper</w:t>
            </w: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; 20% broccoli</w:t>
            </w:r>
          </w:p>
        </w:tc>
      </w:tr>
      <w:tr w:rsidR="00E721FB" w:rsidRPr="00585A89" w14:paraId="302A371B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F8475C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D67168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Mixe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C98C95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ee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2F5E4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44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FE36D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442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049DE5" w14:textId="09BE2336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20% potato; 20% carrot; 20% tomato; 20%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ell pepper</w:t>
            </w: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; 20% broccoli</w:t>
            </w:r>
          </w:p>
        </w:tc>
      </w:tr>
      <w:tr w:rsidR="00E721FB" w:rsidRPr="00585A89" w14:paraId="2843EC30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90C346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A044AB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Other vegetable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775813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orderline item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A7F6F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3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79771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33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F9CD40" w14:textId="67FB0C98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20% potato; 20% carrot; 20% tomato; 20%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ell pepper</w:t>
            </w: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; 20% broccoli</w:t>
            </w:r>
          </w:p>
        </w:tc>
      </w:tr>
      <w:tr w:rsidR="00E721FB" w:rsidRPr="00585A89" w14:paraId="0CF67B25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8C268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D6E8DF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Other vegetable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B08BBB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ee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D3AD0" w14:textId="2AF9E961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5E1AD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44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F98D2" w14:textId="2D02CBD2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20% potato; 20% carrot; 20% tomato; 20%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ell pepper</w:t>
            </w: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; 20% broccoli</w:t>
            </w:r>
          </w:p>
        </w:tc>
      </w:tr>
      <w:tr w:rsidR="00E721FB" w:rsidRPr="00E721FB" w14:paraId="340A987E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DEFF86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FDA3A8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umpki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7C0DB2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orderline item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618D8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.64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3CC45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649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103694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umpkin</w:t>
            </w:r>
          </w:p>
        </w:tc>
      </w:tr>
      <w:tr w:rsidR="00E721FB" w:rsidRPr="00585A89" w14:paraId="38B36294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88F39E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F69FB5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Root vegetable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59BC25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ee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3A5AA" w14:textId="119965A4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2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75CE0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028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2C95A" w14:textId="2012CE9A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20% potato; 20% carrot; 20% tomato; 20%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ell pepper</w:t>
            </w: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; 20% broccoli</w:t>
            </w:r>
          </w:p>
        </w:tc>
      </w:tr>
      <w:tr w:rsidR="00E721FB" w:rsidRPr="00585A89" w14:paraId="1F27756B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D99C49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4D722A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Tomat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218057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orderline item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53D3C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02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AE00B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4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81D724" w14:textId="033ADCBA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20% potato; 20% carrot; 20% tomato; 20%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ell pepper</w:t>
            </w: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; 20% broccoli</w:t>
            </w:r>
          </w:p>
        </w:tc>
      </w:tr>
      <w:tr w:rsidR="00E721FB" w:rsidRPr="00585A89" w14:paraId="40E2F976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D04E95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637343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Uncertai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498F9C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ee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704FA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0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6B23A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8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9038E2" w14:textId="500F98C3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20% potato; 20% carrot; 20% tomato; 20%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ell pepper</w:t>
            </w: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; 20% broccoli</w:t>
            </w:r>
          </w:p>
        </w:tc>
      </w:tr>
      <w:tr w:rsidR="00E721FB" w:rsidRPr="00585A89" w14:paraId="599D363E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890905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2BE6E6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eggie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45D67B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orderline item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1E6C1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1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E4B2F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25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D73872" w14:textId="31F8AD73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20% potato; 20% carrot; 20% tomato; 20%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ell pepper</w:t>
            </w: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; 20% broccoli</w:t>
            </w:r>
          </w:p>
        </w:tc>
      </w:tr>
      <w:tr w:rsidR="00E721FB" w:rsidRPr="00E721FB" w14:paraId="47FBBE35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36D7A3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Frui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FB96BA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Appl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D249FE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ee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D68D1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54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B0811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549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174D4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Apple with skin</w:t>
            </w:r>
          </w:p>
        </w:tc>
      </w:tr>
      <w:tr w:rsidR="00E721FB" w:rsidRPr="00E721FB" w14:paraId="4794C44F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BCE540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Frui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B3949A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Appl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58B54F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orderline item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0579C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.4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DF98D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426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7B8471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Apple with skin</w:t>
            </w:r>
          </w:p>
        </w:tc>
      </w:tr>
      <w:tr w:rsidR="00E721FB" w:rsidRPr="00E721FB" w14:paraId="1C7DE780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3BDBB3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Frui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82310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Other frui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161021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ee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58A5E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07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A23D3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72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4D09CD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Apple with skin</w:t>
            </w:r>
          </w:p>
        </w:tc>
      </w:tr>
      <w:tr w:rsidR="00E721FB" w:rsidRPr="00E721FB" w14:paraId="4E032EAA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26CDE0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Frui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B4E2F0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Other frui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7305DA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orderline item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44EEB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05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4553A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3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867353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Apple with skin</w:t>
            </w:r>
          </w:p>
        </w:tc>
      </w:tr>
      <w:tr w:rsidR="00E721FB" w:rsidRPr="00E721FB" w14:paraId="0404E0B0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21FECE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Other/unknown foo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3916E1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Other/unknown foo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2F7AE6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orderline item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A9622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E6241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FC3187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Apple with skin</w:t>
            </w:r>
          </w:p>
        </w:tc>
      </w:tr>
      <w:tr w:rsidR="00E721FB" w:rsidRPr="00E721FB" w14:paraId="2210A42D" w14:textId="77777777" w:rsidTr="00E721FB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2C6ED8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Other/unknown food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A52312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Other/unknown foo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3F31C5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eel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65304D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00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FADCBB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F2B4D8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Apple with skin</w:t>
            </w:r>
          </w:p>
        </w:tc>
      </w:tr>
      <w:tr w:rsidR="00E721FB" w:rsidRPr="00E721FB" w14:paraId="6ABBDC7E" w14:textId="77777777" w:rsidTr="00E721FB">
        <w:trPr>
          <w:trHeight w:val="300"/>
        </w:trPr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37726CA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sz w:val="18"/>
                <w:szCs w:val="18"/>
                <w:lang w:val="en-US" w:eastAsia="sv-SE"/>
              </w:rPr>
              <w:t>Total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D18086C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US" w:eastAsia="sv-SE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E07E695" w14:textId="77777777" w:rsidR="00E721FB" w:rsidRPr="00E721FB" w:rsidRDefault="00E721FB" w:rsidP="00E72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sv-SE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025C9AD" w14:textId="4BB41DB0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  <w:t>67.4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4B6F319" w14:textId="77777777" w:rsidR="00E721FB" w:rsidRPr="00E721FB" w:rsidRDefault="00E721FB" w:rsidP="00E721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  <w:t>67414</w:t>
            </w:r>
          </w:p>
        </w:tc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998ECA9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</w:pPr>
          </w:p>
        </w:tc>
      </w:tr>
    </w:tbl>
    <w:p w14:paraId="00FE866D" w14:textId="77777777" w:rsidR="00844E4A" w:rsidRDefault="00844E4A" w:rsidP="007D1CC1">
      <w:pPr>
        <w:rPr>
          <w:lang w:val="en-GB"/>
        </w:rPr>
      </w:pPr>
    </w:p>
    <w:p w14:paraId="56BA427D" w14:textId="77777777" w:rsidR="0002274C" w:rsidRDefault="0002274C">
      <w:pPr>
        <w:rPr>
          <w:lang w:val="en-GB"/>
        </w:rPr>
      </w:pPr>
      <w:r>
        <w:rPr>
          <w:lang w:val="en-GB"/>
        </w:rPr>
        <w:br w:type="page"/>
      </w:r>
    </w:p>
    <w:p w14:paraId="44285A48" w14:textId="291BEA8A" w:rsidR="00942FDE" w:rsidRPr="00942FDE" w:rsidRDefault="00360A43" w:rsidP="00637F15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387821">
        <w:rPr>
          <w:lang w:val="en-GB"/>
        </w:rPr>
        <w:t>S</w:t>
      </w:r>
      <w:r w:rsidR="008B009E">
        <w:rPr>
          <w:lang w:val="en-GB"/>
        </w:rPr>
        <w:t>5</w:t>
      </w:r>
      <w:r w:rsidR="00942FDE">
        <w:rPr>
          <w:lang w:val="en-GB"/>
        </w:rPr>
        <w:t xml:space="preserve">: </w:t>
      </w:r>
      <w:r w:rsidR="00637F15">
        <w:rPr>
          <w:lang w:val="en-GB"/>
        </w:rPr>
        <w:t>Number of r</w:t>
      </w:r>
      <w:r w:rsidR="00942FDE">
        <w:rPr>
          <w:lang w:val="en-GB"/>
        </w:rPr>
        <w:t xml:space="preserve">ecorded events </w:t>
      </w:r>
      <w:r w:rsidR="00C23499">
        <w:rPr>
          <w:lang w:val="en-GB"/>
        </w:rPr>
        <w:t xml:space="preserve">(n) </w:t>
      </w:r>
      <w:r w:rsidR="00B9518F">
        <w:rPr>
          <w:lang w:val="en-GB"/>
        </w:rPr>
        <w:t xml:space="preserve">and the weight (kg) </w:t>
      </w:r>
      <w:r w:rsidR="00942FDE">
        <w:rPr>
          <w:lang w:val="en-GB"/>
        </w:rPr>
        <w:t xml:space="preserve">of each food </w:t>
      </w:r>
      <w:r w:rsidR="00637F15">
        <w:rPr>
          <w:lang w:val="en-GB"/>
        </w:rPr>
        <w:t>waste</w:t>
      </w:r>
      <w:r w:rsidR="00942FDE">
        <w:rPr>
          <w:lang w:val="en-GB"/>
        </w:rPr>
        <w:t xml:space="preserve"> category </w:t>
      </w:r>
      <w:r w:rsidR="00637F15">
        <w:rPr>
          <w:lang w:val="en-GB"/>
        </w:rPr>
        <w:t xml:space="preserve">and their sub-categories </w:t>
      </w:r>
      <w:r w:rsidR="00942FDE">
        <w:rPr>
          <w:lang w:val="en-GB"/>
        </w:rPr>
        <w:t xml:space="preserve">in the </w:t>
      </w:r>
      <w:r w:rsidR="005A2692">
        <w:rPr>
          <w:lang w:val="en-GB"/>
        </w:rPr>
        <w:t>avoidable</w:t>
      </w:r>
      <w:r w:rsidR="00942FDE">
        <w:rPr>
          <w:lang w:val="en-GB"/>
        </w:rPr>
        <w:t xml:space="preserve"> food waste fraction</w:t>
      </w:r>
      <w:r w:rsidR="00434617">
        <w:rPr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3605"/>
        <w:gridCol w:w="2179"/>
        <w:gridCol w:w="1731"/>
      </w:tblGrid>
      <w:tr w:rsidR="00942FDE" w:rsidRPr="00942FDE" w14:paraId="6A6AC3D7" w14:textId="77777777" w:rsidTr="00942FDE">
        <w:trPr>
          <w:trHeight w:val="300"/>
        </w:trPr>
        <w:tc>
          <w:tcPr>
            <w:tcW w:w="8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ED31F5" w14:textId="77777777" w:rsidR="00942FDE" w:rsidRPr="00942FDE" w:rsidRDefault="00942FDE" w:rsidP="00C12B1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Main category</w:t>
            </w:r>
          </w:p>
        </w:tc>
        <w:tc>
          <w:tcPr>
            <w:tcW w:w="1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A2415F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Sub-categories</w:t>
            </w:r>
          </w:p>
        </w:tc>
        <w:tc>
          <w:tcPr>
            <w:tcW w:w="12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B2AA48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Recorded events (n)</w:t>
            </w:r>
          </w:p>
        </w:tc>
        <w:tc>
          <w:tcPr>
            <w:tcW w:w="9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3B8504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Recorded weight (kg)</w:t>
            </w:r>
          </w:p>
        </w:tc>
      </w:tr>
      <w:tr w:rsidR="00942FDE" w:rsidRPr="00942FDE" w14:paraId="0DEF3101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803B2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Animal-based food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28F6C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heese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4C7DA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3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3B0B8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.98</w:t>
            </w:r>
          </w:p>
        </w:tc>
      </w:tr>
      <w:tr w:rsidR="00942FDE" w:rsidRPr="00942FDE" w14:paraId="1917C86F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7A2A5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75F04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proofErr w:type="gramStart"/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ther</w:t>
            </w:r>
            <w:proofErr w:type="gramEnd"/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 dairy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51CCE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EEA86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.38</w:t>
            </w:r>
          </w:p>
        </w:tc>
      </w:tr>
      <w:tr w:rsidR="00942FDE" w:rsidRPr="00942FDE" w14:paraId="1ED77931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1152E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64ACB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ther /unknown meat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039B8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317DE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.55</w:t>
            </w:r>
          </w:p>
        </w:tc>
      </w:tr>
      <w:tr w:rsidR="00942FDE" w:rsidRPr="00942FDE" w14:paraId="566C2E1A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10299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D9174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ork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2023B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C6B47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.98</w:t>
            </w:r>
          </w:p>
        </w:tc>
      </w:tr>
      <w:tr w:rsidR="00942FDE" w:rsidRPr="00942FDE" w14:paraId="6BC341F3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174D7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03F7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Egg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0CD9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6ACE2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.65</w:t>
            </w:r>
          </w:p>
        </w:tc>
      </w:tr>
      <w:tr w:rsidR="00942FDE" w:rsidRPr="00942FDE" w14:paraId="600536E6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5FE0A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F9BBA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Fish and shellfish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5FD18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B6957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.47</w:t>
            </w:r>
          </w:p>
        </w:tc>
      </w:tr>
      <w:tr w:rsidR="00942FDE" w:rsidRPr="00942FDE" w14:paraId="01FF5FE9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FEFB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DAC78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hicken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E1D6E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BFAC0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.31</w:t>
            </w:r>
          </w:p>
        </w:tc>
      </w:tr>
      <w:tr w:rsidR="00942FDE" w:rsidRPr="00942FDE" w14:paraId="5A10504F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F1E0C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0993E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eef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392B4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FB931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.14</w:t>
            </w:r>
          </w:p>
        </w:tc>
      </w:tr>
      <w:tr w:rsidR="00942FDE" w:rsidRPr="00942FDE" w14:paraId="6A5988B6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5D9CA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Composite dish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0F43A" w14:textId="3B44A226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omposite dishes</w:t>
            </w:r>
            <w:r w:rsidR="000C70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 xml:space="preserve"> (full list available in Table S</w:t>
            </w: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60061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29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962A2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5.28</w:t>
            </w:r>
          </w:p>
        </w:tc>
      </w:tr>
      <w:tr w:rsidR="00942FDE" w:rsidRPr="00942FDE" w14:paraId="6A658B46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EA03D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Fruit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5E9C7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Apple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631D1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3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1CD16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5.16</w:t>
            </w:r>
          </w:p>
        </w:tc>
      </w:tr>
      <w:tr w:rsidR="00942FDE" w:rsidRPr="00942FDE" w14:paraId="3798359E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CE4CE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28DA7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itru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0F8D6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2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1A48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1.55</w:t>
            </w:r>
          </w:p>
        </w:tc>
      </w:tr>
      <w:tr w:rsidR="00942FDE" w:rsidRPr="00942FDE" w14:paraId="1039A057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B2BB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EA2F2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ther fruit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E1726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AE2BF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.30</w:t>
            </w:r>
          </w:p>
        </w:tc>
      </w:tr>
      <w:tr w:rsidR="00942FDE" w:rsidRPr="00942FDE" w14:paraId="741E7645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8F31D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35A47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anana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B3F37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510B4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.76</w:t>
            </w:r>
          </w:p>
        </w:tc>
      </w:tr>
      <w:tr w:rsidR="00942FDE" w:rsidRPr="00942FDE" w14:paraId="219E372B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C2DB3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216F4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errie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49D6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85D40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.21</w:t>
            </w:r>
          </w:p>
        </w:tc>
      </w:tr>
      <w:tr w:rsidR="00942FDE" w:rsidRPr="00942FDE" w14:paraId="7A8E6EF1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73B12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20233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Melon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B1E25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02D16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.10</w:t>
            </w:r>
          </w:p>
        </w:tc>
      </w:tr>
      <w:tr w:rsidR="00942FDE" w:rsidRPr="00942FDE" w14:paraId="541B046F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31E78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4B271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Mixed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E7284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C0726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.95</w:t>
            </w:r>
          </w:p>
        </w:tc>
      </w:tr>
      <w:tr w:rsidR="00942FDE" w:rsidRPr="00942FDE" w14:paraId="2F25957F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6090A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Grain-based food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5A1FE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read (soft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4738C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3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1BFBE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9.99</w:t>
            </w:r>
          </w:p>
        </w:tc>
      </w:tr>
      <w:tr w:rsidR="00942FDE" w:rsidRPr="00942FDE" w14:paraId="4178B705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4E8D3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4CFA1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asta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E1952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29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E43B7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5.81</w:t>
            </w:r>
          </w:p>
        </w:tc>
      </w:tr>
      <w:tr w:rsidR="00942FDE" w:rsidRPr="00942FDE" w14:paraId="5B8F2591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21840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93C80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Rice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2A789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6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1EC9E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1.36</w:t>
            </w:r>
          </w:p>
        </w:tc>
      </w:tr>
      <w:tr w:rsidR="00942FDE" w:rsidRPr="00942FDE" w14:paraId="08A48188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000C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B9411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ther/unknown carb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C237F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9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A9861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0.52</w:t>
            </w:r>
          </w:p>
        </w:tc>
      </w:tr>
      <w:tr w:rsidR="00942FDE" w:rsidRPr="00942FDE" w14:paraId="7CE7F8D1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9EC0B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11DDA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read (hard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32A2B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5A06C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.83</w:t>
            </w:r>
          </w:p>
        </w:tc>
      </w:tr>
      <w:tr w:rsidR="00942FDE" w:rsidRPr="00942FDE" w14:paraId="21B64041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162DC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Nuts and legumes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A725A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Legume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1DE22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3865C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.63</w:t>
            </w:r>
          </w:p>
        </w:tc>
      </w:tr>
      <w:tr w:rsidR="00942FDE" w:rsidRPr="00942FDE" w14:paraId="02AF1046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BC65E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5EC4D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Nut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70BE2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FA2A3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.30</w:t>
            </w:r>
          </w:p>
        </w:tc>
      </w:tr>
      <w:tr w:rsidR="00942FDE" w:rsidRPr="00942FDE" w14:paraId="603E485B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004BB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Other food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22F5C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ther/unknown food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FBA75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0F2C4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.17</w:t>
            </w:r>
          </w:p>
        </w:tc>
      </w:tr>
      <w:tr w:rsidR="00942FDE" w:rsidRPr="00942FDE" w14:paraId="12A778F8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AAE57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F0CEF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Semi-fluid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FF1B0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79DA5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.17</w:t>
            </w:r>
          </w:p>
        </w:tc>
      </w:tr>
      <w:tr w:rsidR="00942FDE" w:rsidRPr="00942FDE" w14:paraId="133E64F9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87FA6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Sweets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D251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Sweets (such as sweet bread and candy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248D7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12AA8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.50</w:t>
            </w:r>
          </w:p>
        </w:tc>
      </w:tr>
      <w:tr w:rsidR="00942FDE" w:rsidRPr="00942FDE" w14:paraId="1FE7315F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4542F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Vegetables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83F7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otato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95BFE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6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B0122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4.89</w:t>
            </w:r>
          </w:p>
        </w:tc>
      </w:tr>
      <w:tr w:rsidR="00942FDE" w:rsidRPr="00942FDE" w14:paraId="79FA3C9A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DCFF3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F46DD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abbage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E5EDC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0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9D7D8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2.71</w:t>
            </w:r>
          </w:p>
        </w:tc>
      </w:tr>
      <w:tr w:rsidR="00942FDE" w:rsidRPr="00942FDE" w14:paraId="203E38B2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3D68F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F41C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Leafy green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38693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3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E9C47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1.53</w:t>
            </w:r>
          </w:p>
        </w:tc>
      </w:tr>
      <w:tr w:rsidR="00942FDE" w:rsidRPr="00942FDE" w14:paraId="23E2002E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1C388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6FB17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Mixed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9486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0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D931F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.24</w:t>
            </w:r>
          </w:p>
        </w:tc>
      </w:tr>
      <w:tr w:rsidR="00942FDE" w:rsidRPr="00942FDE" w14:paraId="65280684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D981D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15B3D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nion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610AB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2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A6457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.94</w:t>
            </w:r>
          </w:p>
        </w:tc>
      </w:tr>
      <w:tr w:rsidR="00942FDE" w:rsidRPr="00942FDE" w14:paraId="00F257A4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ED689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924C7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ucumbe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4CC6B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314D0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.72</w:t>
            </w:r>
          </w:p>
        </w:tc>
      </w:tr>
      <w:tr w:rsidR="00942FDE" w:rsidRPr="00942FDE" w14:paraId="371B52A3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8ED84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CD0FA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Tomato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9B4C0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810DA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.08</w:t>
            </w:r>
          </w:p>
        </w:tc>
      </w:tr>
      <w:tr w:rsidR="00942FDE" w:rsidRPr="00942FDE" w14:paraId="7C71ED54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E1015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BB971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ther vegetable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5E649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6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06E3D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.48</w:t>
            </w:r>
          </w:p>
        </w:tc>
      </w:tr>
      <w:tr w:rsidR="00942FDE" w:rsidRPr="00942FDE" w14:paraId="71C9E688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AA12F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650AE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arrot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1FD6D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4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0CC0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.46</w:t>
            </w:r>
          </w:p>
        </w:tc>
      </w:tr>
      <w:tr w:rsidR="00942FDE" w:rsidRPr="00942FDE" w14:paraId="6CCBA34A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DE5DE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8563B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Avocado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0F472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2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E792D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.82</w:t>
            </w:r>
          </w:p>
        </w:tc>
      </w:tr>
      <w:tr w:rsidR="00942FDE" w:rsidRPr="00942FDE" w14:paraId="2940540C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435F5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6DD61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ell peppe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7C939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3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F7AA2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.41</w:t>
            </w:r>
          </w:p>
        </w:tc>
      </w:tr>
      <w:tr w:rsidR="00942FDE" w:rsidRPr="00942FDE" w14:paraId="1C2D3A23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16DE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B1991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Cauliflowe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09E21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9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F1248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.20</w:t>
            </w:r>
          </w:p>
        </w:tc>
      </w:tr>
      <w:tr w:rsidR="00942FDE" w:rsidRPr="00942FDE" w14:paraId="7A9FFC4A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C0C70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5CF3F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Broccoli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8453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D0EDD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1.00</w:t>
            </w:r>
          </w:p>
        </w:tc>
      </w:tr>
      <w:tr w:rsidR="00942FDE" w:rsidRPr="00942FDE" w14:paraId="589C14A3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E9213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6D205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Zucchini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3F1F7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67D27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.93</w:t>
            </w:r>
          </w:p>
        </w:tc>
      </w:tr>
      <w:tr w:rsidR="00942FDE" w:rsidRPr="00942FDE" w14:paraId="5D1E36CF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09863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312BD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Other root vegetable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2B167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CA6F8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.82</w:t>
            </w:r>
          </w:p>
        </w:tc>
      </w:tr>
      <w:tr w:rsidR="00942FDE" w:rsidRPr="00942FDE" w14:paraId="43B72107" w14:textId="77777777" w:rsidTr="00942FDE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97E4F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F981B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Pumpkin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23F0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EB01E" w14:textId="77777777" w:rsidR="00942FDE" w:rsidRPr="00942FDE" w:rsidRDefault="00942FDE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  <w:t>0.79</w:t>
            </w:r>
          </w:p>
        </w:tc>
      </w:tr>
      <w:tr w:rsidR="00942FDE" w:rsidRPr="00942FDE" w14:paraId="313A534E" w14:textId="77777777" w:rsidTr="00C12B18">
        <w:trPr>
          <w:trHeight w:val="300"/>
        </w:trPr>
        <w:tc>
          <w:tcPr>
            <w:tcW w:w="8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7AD0DF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942F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Total</w:t>
            </w:r>
          </w:p>
        </w:tc>
        <w:tc>
          <w:tcPr>
            <w:tcW w:w="1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9ABF837" w14:textId="77777777" w:rsidR="00942FDE" w:rsidRPr="00942FDE" w:rsidRDefault="00942FDE" w:rsidP="00C12B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2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55E43D3" w14:textId="524009A0" w:rsidR="00942FDE" w:rsidRPr="00942FDE" w:rsidRDefault="00942FDE" w:rsidP="00C12B1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val="en-GB" w:eastAsia="sv-SE"/>
              </w:rPr>
            </w:pPr>
            <w:r w:rsidRPr="00942FDE">
              <w:rPr>
                <w:rFonts w:eastAsia="Times New Roman" w:cstheme="minorHAnsi"/>
                <w:b/>
                <w:sz w:val="18"/>
                <w:szCs w:val="18"/>
                <w:lang w:val="en-GB" w:eastAsia="sv-SE"/>
              </w:rPr>
              <w:t>3387</w:t>
            </w:r>
          </w:p>
        </w:tc>
        <w:tc>
          <w:tcPr>
            <w:tcW w:w="9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5CDA95" w14:textId="163DAE32" w:rsidR="00942FDE" w:rsidRPr="00942FDE" w:rsidRDefault="000C70E3" w:rsidP="00C12B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224</w:t>
            </w:r>
          </w:p>
        </w:tc>
      </w:tr>
    </w:tbl>
    <w:p w14:paraId="4D95B582" w14:textId="2F018494" w:rsidR="00E721FB" w:rsidRPr="00D1581B" w:rsidRDefault="00E721FB" w:rsidP="007D1CC1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387821">
        <w:rPr>
          <w:lang w:val="en-GB"/>
        </w:rPr>
        <w:t>S</w:t>
      </w:r>
      <w:r w:rsidR="008B009E">
        <w:rPr>
          <w:lang w:val="en-GB"/>
        </w:rPr>
        <w:t>6</w:t>
      </w:r>
      <w:r>
        <w:rPr>
          <w:lang w:val="en-GB"/>
        </w:rPr>
        <w:t>:</w:t>
      </w:r>
      <w:r w:rsidR="003C3E9E">
        <w:rPr>
          <w:lang w:val="en-GB"/>
        </w:rPr>
        <w:t xml:space="preserve"> </w:t>
      </w:r>
      <w:r w:rsidR="003C3E9E" w:rsidRPr="003C3E9E">
        <w:rPr>
          <w:lang w:val="en-GB"/>
        </w:rPr>
        <w:t>The energy, macronutrient and micronutrient contents of the</w:t>
      </w:r>
      <w:r w:rsidR="00EB2F67">
        <w:rPr>
          <w:lang w:val="en-GB"/>
        </w:rPr>
        <w:t xml:space="preserve"> avoidable and possibly avoidable fractions, as well of </w:t>
      </w:r>
      <w:r w:rsidR="006B296F">
        <w:rPr>
          <w:lang w:val="en-GB"/>
        </w:rPr>
        <w:t>potato peels (a sub-fra</w:t>
      </w:r>
      <w:r w:rsidR="00917E42">
        <w:rPr>
          <w:lang w:val="en-GB"/>
        </w:rPr>
        <w:t xml:space="preserve">ction of possibly avoidable food waste) which </w:t>
      </w:r>
      <w:r w:rsidR="00416F3D">
        <w:rPr>
          <w:lang w:val="en-GB"/>
        </w:rPr>
        <w:t>on an individual</w:t>
      </w:r>
      <w:r w:rsidR="00416F3D" w:rsidRPr="00416F3D">
        <w:rPr>
          <w:lang w:val="en-GB"/>
        </w:rPr>
        <w:t xml:space="preserve"> food item </w:t>
      </w:r>
      <w:r w:rsidR="00241651">
        <w:rPr>
          <w:lang w:val="en-GB"/>
        </w:rPr>
        <w:t xml:space="preserve">level </w:t>
      </w:r>
      <w:r w:rsidR="00416F3D" w:rsidRPr="00416F3D">
        <w:rPr>
          <w:lang w:val="en-GB"/>
        </w:rPr>
        <w:t>contribut</w:t>
      </w:r>
      <w:r w:rsidR="00241651">
        <w:rPr>
          <w:lang w:val="en-GB"/>
        </w:rPr>
        <w:t>ed</w:t>
      </w:r>
      <w:r w:rsidR="00416F3D" w:rsidRPr="00416F3D">
        <w:rPr>
          <w:lang w:val="en-GB"/>
        </w:rPr>
        <w:t xml:space="preserve"> the most to the preventable food waste fraction</w:t>
      </w:r>
      <w:r w:rsidR="003C3E9E" w:rsidRPr="003C3E9E">
        <w:rPr>
          <w:lang w:val="en-GB"/>
        </w:rPr>
        <w:t>.</w:t>
      </w:r>
      <w:r w:rsidR="00D1581B">
        <w:rPr>
          <w:lang w:val="en-GB"/>
        </w:rPr>
        <w:t xml:space="preserve"> </w:t>
      </w:r>
      <w:r w:rsidR="00D1581B" w:rsidRPr="00D1581B">
        <w:rPr>
          <w:lang w:val="en-GB"/>
        </w:rPr>
        <w:t>Values are presented as total nutrient content, per kilogram, and nutrient density per megajoule (MJ).</w:t>
      </w:r>
    </w:p>
    <w:tbl>
      <w:tblPr>
        <w:tblW w:w="5000" w:type="pct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566"/>
        <w:gridCol w:w="992"/>
        <w:gridCol w:w="706"/>
        <w:gridCol w:w="855"/>
        <w:gridCol w:w="847"/>
        <w:gridCol w:w="711"/>
        <w:gridCol w:w="855"/>
        <w:gridCol w:w="708"/>
        <w:gridCol w:w="711"/>
        <w:gridCol w:w="844"/>
      </w:tblGrid>
      <w:tr w:rsidR="005579F9" w:rsidRPr="00E721FB" w14:paraId="627D65D0" w14:textId="77777777" w:rsidTr="005B44B1">
        <w:trPr>
          <w:trHeight w:val="300"/>
        </w:trPr>
        <w:tc>
          <w:tcPr>
            <w:tcW w:w="704" w:type="pct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09883476" w14:textId="7498F30B" w:rsidR="00E721FB" w:rsidRPr="00E721FB" w:rsidRDefault="00E721FB" w:rsidP="005B44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Energy and macro nutrients</w:t>
            </w:r>
          </w:p>
        </w:tc>
        <w:tc>
          <w:tcPr>
            <w:tcW w:w="312" w:type="pct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495138B5" w14:textId="4C06B685" w:rsidR="00E721FB" w:rsidRPr="00E721FB" w:rsidRDefault="00E721FB" w:rsidP="00A304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Unit</w:t>
            </w:r>
          </w:p>
        </w:tc>
        <w:tc>
          <w:tcPr>
            <w:tcW w:w="1407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5FF566B" w14:textId="695CB233" w:rsidR="00E721FB" w:rsidRPr="00E721FB" w:rsidRDefault="001C62A5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Avoidable</w:t>
            </w:r>
            <w:r w:rsid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 xml:space="preserve"> food waste</w:t>
            </w:r>
          </w:p>
        </w:tc>
        <w:tc>
          <w:tcPr>
            <w:tcW w:w="133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8E1CABB" w14:textId="055F227D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 xml:space="preserve">Possibly </w:t>
            </w:r>
            <w:r w:rsidR="001C62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avoidable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 xml:space="preserve"> food waste</w:t>
            </w:r>
          </w:p>
        </w:tc>
        <w:tc>
          <w:tcPr>
            <w:tcW w:w="1247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168F1F" w14:textId="122C86C1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Potato peel</w:t>
            </w:r>
          </w:p>
        </w:tc>
      </w:tr>
      <w:tr w:rsidR="00183F44" w:rsidRPr="00E721FB" w14:paraId="44388D91" w14:textId="77777777" w:rsidTr="00183F44">
        <w:trPr>
          <w:trHeight w:val="300"/>
        </w:trPr>
        <w:tc>
          <w:tcPr>
            <w:tcW w:w="704" w:type="pct"/>
            <w:vMerge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5B00CCBA" w14:textId="3EDB0D45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312" w:type="pct"/>
            <w:vMerge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48BAE73E" w14:textId="604B83A8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461009" w14:textId="09935BDE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Total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E2134B" w14:textId="7538094B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Per kg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0AFEE9" w14:textId="113876EA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 xml:space="preserve">Nutrient density per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MJ</w:t>
            </w:r>
          </w:p>
        </w:tc>
        <w:tc>
          <w:tcPr>
            <w:tcW w:w="4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E2023F" w14:textId="01C9848D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Total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7CD6F1" w14:textId="2AEEC3E8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Per kg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4ED444" w14:textId="5F3D071C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 xml:space="preserve">Nutrient density per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MJ</w:t>
            </w:r>
          </w:p>
        </w:tc>
        <w:tc>
          <w:tcPr>
            <w:tcW w:w="3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31D9CB" w14:textId="24DE54FB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Total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7D1736" w14:textId="006EE66C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Per kg</w:t>
            </w:r>
          </w:p>
        </w:tc>
        <w:tc>
          <w:tcPr>
            <w:tcW w:w="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F063FB" w14:textId="231BA78D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 xml:space="preserve">Nutrient density per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MJ</w:t>
            </w:r>
          </w:p>
        </w:tc>
      </w:tr>
      <w:tr w:rsidR="00183F44" w:rsidRPr="00E721FB" w14:paraId="1FB56B5A" w14:textId="77777777" w:rsidTr="00183F44">
        <w:trPr>
          <w:trHeight w:val="300"/>
        </w:trPr>
        <w:tc>
          <w:tcPr>
            <w:tcW w:w="70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489BD768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Energy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1DA3818E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kcal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DF715" w14:textId="716AB7EF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55701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CB9F2" w14:textId="288C6B30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  <w:r w:rsidR="00183F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4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402C" w14:textId="398A6A6B" w:rsidR="00E721FB" w:rsidRPr="00E721FB" w:rsidRDefault="00E721FB" w:rsidP="00557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8A7DD" w14:textId="2DF8DBE4" w:rsidR="00E721FB" w:rsidRPr="00E721FB" w:rsidRDefault="00C55E8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1749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C6E86" w14:textId="62C86CDE" w:rsidR="00E721FB" w:rsidRPr="00E721FB" w:rsidRDefault="00E721FB" w:rsidP="00C55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71</w:t>
            </w:r>
            <w:r w:rsidR="00C55E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.</w:t>
            </w: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8EF15" w14:textId="0E2152A8" w:rsidR="00E721FB" w:rsidRPr="00E721FB" w:rsidRDefault="00E721FB" w:rsidP="00557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8E1C2" w14:textId="13E8F56B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0590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97CF4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80</w:t>
            </w:r>
          </w:p>
        </w:tc>
        <w:tc>
          <w:tcPr>
            <w:tcW w:w="46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BA6A9" w14:textId="2F6CB66C" w:rsidR="00E721FB" w:rsidRPr="00E721FB" w:rsidRDefault="00E721FB" w:rsidP="00557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183F44" w:rsidRPr="00E721FB" w14:paraId="25C71479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419E4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Energy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1EA2B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kJ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118C9" w14:textId="15E32643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0694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0B475" w14:textId="3F2FD1B2" w:rsidR="00E721FB" w:rsidRPr="00E721FB" w:rsidRDefault="00183F44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77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7CA65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C28A9" w14:textId="3F18904C" w:rsidR="00E721FB" w:rsidRPr="00E721FB" w:rsidRDefault="00E721FB" w:rsidP="00C55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330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09610" w14:textId="12301473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  <w:r w:rsidR="00183F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9C644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81278" w14:textId="733358F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8626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516D" w14:textId="6B1BBCBF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43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56F2D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183F44" w:rsidRPr="00E721FB" w14:paraId="3BE41B88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93B00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rotei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94F0F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AC70C" w14:textId="463FA66A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0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2CD9B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0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6A0A1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8.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D1ADA" w14:textId="1C368611" w:rsidR="00E721FB" w:rsidRPr="00E721FB" w:rsidRDefault="00183F44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3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BF949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9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72210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0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290A9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47CDC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5.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6D91E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0.6</w:t>
            </w:r>
          </w:p>
        </w:tc>
      </w:tr>
      <w:tr w:rsidR="00183F44" w:rsidRPr="00E721FB" w14:paraId="4620D286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0FCC2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Fa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D7BD6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4A705" w14:textId="12E014B1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2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84268" w14:textId="389F1B86" w:rsidR="00E721FB" w:rsidRPr="00E721FB" w:rsidRDefault="00C55E8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8.</w:t>
            </w:r>
            <w:r w:rsidR="00E721FB"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87695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.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A140F" w14:textId="57CBDD1E" w:rsidR="00E721FB" w:rsidRPr="00E721FB" w:rsidRDefault="00183F44" w:rsidP="00183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06CCD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AB6C9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30D59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3B806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76380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</w:t>
            </w:r>
          </w:p>
        </w:tc>
      </w:tr>
      <w:tr w:rsidR="00183F44" w:rsidRPr="00E721FB" w14:paraId="60A50EEE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92FA3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arbohydrat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5775A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08A58" w14:textId="39867828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75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812DC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67.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840EF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5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007D0" w14:textId="72C205C7" w:rsidR="00E721FB" w:rsidRPr="00E721FB" w:rsidRDefault="00183F44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2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87B20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2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835D1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6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57FCC" w14:textId="0D32DC1F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4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48C07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CB6FE" w14:textId="785777EE" w:rsidR="00E721FB" w:rsidRPr="00E721FB" w:rsidRDefault="00E721FB" w:rsidP="00C55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1</w:t>
            </w:r>
            <w:r w:rsidR="00C55E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.</w:t>
            </w: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</w:tr>
      <w:tr w:rsidR="00183F44" w:rsidRPr="00E721FB" w14:paraId="54CB46A3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3AA670" w14:textId="773759DC" w:rsidR="00E721FB" w:rsidRPr="00E721FB" w:rsidRDefault="005579F9" w:rsidP="00E72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Micronutrient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0FF8B1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48E9E" w14:textId="789F1A55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027F5" w14:textId="0AC22B90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98C57" w14:textId="560DF061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9B122" w14:textId="6FCB9480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D42CA" w14:textId="700CD57A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C80643" w14:textId="3766A793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A53218" w14:textId="78378EC9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FC95E" w14:textId="066DB3CD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CDE5D" w14:textId="39977FD6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</w:pPr>
          </w:p>
        </w:tc>
      </w:tr>
      <w:tr w:rsidR="00183F44" w:rsidRPr="00E721FB" w14:paraId="01DE0A2D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1C58A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Dietary fibe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40F4E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C0ACF" w14:textId="76BC76A9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6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7A17B" w14:textId="414317D2" w:rsidR="00E721FB" w:rsidRPr="00E721FB" w:rsidRDefault="00C55E8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5.</w:t>
            </w:r>
            <w:r w:rsidR="00E721FB"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AD64F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.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5A62" w14:textId="186487B3" w:rsidR="00E721FB" w:rsidRPr="00E721FB" w:rsidRDefault="00183F44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59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43898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3.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F4A4" w14:textId="7EBB3A2B" w:rsidR="00E721FB" w:rsidRPr="00E721FB" w:rsidRDefault="00C55E8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2.</w:t>
            </w:r>
            <w:r w:rsidR="00E721FB"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4EDC0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8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1C51B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354EF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0.3</w:t>
            </w:r>
          </w:p>
        </w:tc>
      </w:tr>
      <w:tr w:rsidR="00183F44" w:rsidRPr="00E721FB" w14:paraId="75A9BD19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92069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Saturated fat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D419A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A792E" w14:textId="64F2ED3C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2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79116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5B563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C59E0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9.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0C815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8A212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E8194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DD9F7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B259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1</w:t>
            </w:r>
          </w:p>
        </w:tc>
      </w:tr>
      <w:tr w:rsidR="00183F44" w:rsidRPr="00E721FB" w14:paraId="664E11EA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84DD7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MUF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ED7FF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10F87" w14:textId="5683F9A0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1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D893B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.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67872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7895B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.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D16AA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B50D8" w14:textId="28EEC1A7" w:rsidR="00E721FB" w:rsidRPr="00E721FB" w:rsidRDefault="00C55E8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</w:t>
            </w:r>
            <w:r w:rsidR="00E721FB"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6D8D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C7019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53990" w14:textId="1B76A333" w:rsidR="00E721FB" w:rsidRPr="00E721FB" w:rsidRDefault="00E721FB" w:rsidP="00C55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  <w:r w:rsidR="00C55E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.</w:t>
            </w: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</w:tr>
      <w:tr w:rsidR="00183F44" w:rsidRPr="00E721FB" w14:paraId="1AB849BF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23E95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UF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7CEA4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F54BA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233AB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507A1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28387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6.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CBC4B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05274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7F15F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3C36D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CCE04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</w:t>
            </w:r>
          </w:p>
        </w:tc>
      </w:tr>
      <w:tr w:rsidR="00183F44" w:rsidRPr="00E721FB" w14:paraId="1D801D37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1D325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itamin 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DF31B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R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42348" w14:textId="200C5F5F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19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5E25" w14:textId="0B9D08F2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A74E0" w14:textId="2286727F" w:rsidR="00E721FB" w:rsidRPr="00E721FB" w:rsidRDefault="00E721FB" w:rsidP="00C53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8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2A17F" w14:textId="63B6A0C9" w:rsidR="00E721FB" w:rsidRPr="00E721FB" w:rsidRDefault="00E721FB" w:rsidP="00C55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052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A632C" w14:textId="290A7B7C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  <w:r w:rsidR="00C53B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B6740" w14:textId="5DA4A667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79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4DB0A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3F1D6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18B77" w14:textId="0A1CF60E" w:rsidR="00E721FB" w:rsidRPr="00E721FB" w:rsidRDefault="00C55E8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</w:t>
            </w:r>
            <w:r w:rsidR="00E721FB"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</w:tr>
      <w:tr w:rsidR="00183F44" w:rsidRPr="00E721FB" w14:paraId="3DBE60D0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D774F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itamin D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6F19B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μ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FB453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5DF71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9E5AB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C8F16" w14:textId="42E3F5D2" w:rsidR="00E721FB" w:rsidRPr="00E721FB" w:rsidRDefault="00E721FB" w:rsidP="00C55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  <w:r w:rsidR="00C55E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.</w:t>
            </w: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A2126" w14:textId="76748795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  <w:r w:rsidR="00C55E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.</w:t>
            </w: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686B2" w14:textId="2445E739" w:rsidR="00E721FB" w:rsidRPr="00E721FB" w:rsidRDefault="00E721FB" w:rsidP="00C55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  <w:r w:rsidR="00C55E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.</w:t>
            </w: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A36FB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BE645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DA98C" w14:textId="237BDA8D" w:rsidR="00E721FB" w:rsidRPr="00E721FB" w:rsidRDefault="00C55E8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</w:t>
            </w:r>
            <w:r w:rsidR="00E721FB"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</w:tr>
      <w:tr w:rsidR="00183F44" w:rsidRPr="00E721FB" w14:paraId="129C0339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4D631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itamin 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9EC58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m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CBDF0" w14:textId="15B376BD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3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F9573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540E3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6EB5A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24.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FBFF3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3A877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2B93F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5B75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692D6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183F44" w:rsidRPr="00E721FB" w14:paraId="134BB2AC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44F58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itamin K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487D6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μ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BDE4E" w14:textId="20DEDF1E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523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C2DB4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57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22449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2.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6F2D0" w14:textId="70433926" w:rsidR="00E721FB" w:rsidRPr="00E721FB" w:rsidRDefault="00E721FB" w:rsidP="00183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225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DFDCB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81.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DFB42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2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CFAC0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C9301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085D9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183F44" w:rsidRPr="00E721FB" w14:paraId="0AF03B7A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225FB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itamin B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8028D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m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69212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94E1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25B7F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CF639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5.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EAF70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D4783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D2EAD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484A2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0EFE6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1</w:t>
            </w:r>
          </w:p>
        </w:tc>
      </w:tr>
      <w:tr w:rsidR="00183F44" w:rsidRPr="00E721FB" w14:paraId="0F4025CE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66BFF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itamin B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9E3B7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m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1A14C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5B4D4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70926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6D25F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7.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138A4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6B2E8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A6B7D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A61F8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D2C7B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</w:t>
            </w:r>
          </w:p>
        </w:tc>
      </w:tr>
      <w:tr w:rsidR="00183F44" w:rsidRPr="00E721FB" w14:paraId="327CF233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70F60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Niaci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5B0E9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0CF15" w14:textId="21224D0E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99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53CCF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7.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AA56B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8DA02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30.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033EC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4E396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.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DF44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0EB26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0.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9FA88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.2</w:t>
            </w:r>
          </w:p>
        </w:tc>
      </w:tr>
      <w:tr w:rsidR="00183F44" w:rsidRPr="00E721FB" w14:paraId="22BF1E04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44A3E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itamin B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123CF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m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79CA2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8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0C3EC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9231A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48BB7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25.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0BB34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A9DED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92D18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8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3BAB3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E4738" w14:textId="66638AAD" w:rsidR="00E721FB" w:rsidRPr="00E721FB" w:rsidRDefault="00C55E8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</w:t>
            </w:r>
            <w:r w:rsidR="00E721FB"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</w:tr>
      <w:tr w:rsidR="00183F44" w:rsidRPr="00E721FB" w14:paraId="3EA148C1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F3DCC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Folat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27362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μ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139E4" w14:textId="3BF2CCAE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42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697A7" w14:textId="299ED3D1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4A182" w14:textId="48BBD6A7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4C8C7" w14:textId="5DF469DA" w:rsidR="00E721FB" w:rsidRPr="00E721FB" w:rsidRDefault="00E721FB" w:rsidP="00C55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89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737E2" w14:textId="7697142D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</w:t>
            </w:r>
            <w:r w:rsidR="00C55E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BEC7" w14:textId="0E5BB6C8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EC4CA" w14:textId="7FAC39D0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0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053D3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7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C8258" w14:textId="5F02CDCF" w:rsidR="00E721FB" w:rsidRPr="00E721FB" w:rsidRDefault="00E721FB" w:rsidP="00C55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70</w:t>
            </w:r>
          </w:p>
        </w:tc>
      </w:tr>
      <w:tr w:rsidR="00183F44" w:rsidRPr="00E721FB" w14:paraId="1DC6790E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0E556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itamin B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AEA30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μ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6F406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C7A0D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2FF8B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24187" w14:textId="28F29985" w:rsidR="00E721FB" w:rsidRPr="00E721FB" w:rsidRDefault="00E721FB" w:rsidP="00C55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  <w:r w:rsidR="00C55E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.</w:t>
            </w: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89D34" w14:textId="5E20E608" w:rsidR="00E721FB" w:rsidRPr="00E721FB" w:rsidRDefault="00E721FB" w:rsidP="00C55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  <w:r w:rsidR="00C55E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.</w:t>
            </w: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3A077" w14:textId="3C7BD09F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  <w:r w:rsidR="00C55E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.</w:t>
            </w: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FE780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0CD0D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7445C" w14:textId="04FA98B2" w:rsidR="00E721FB" w:rsidRPr="00E721FB" w:rsidRDefault="00C55E8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</w:t>
            </w:r>
            <w:r w:rsidR="00E721FB"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</w:tr>
      <w:tr w:rsidR="00183F44" w:rsidRPr="00E721FB" w14:paraId="5ACE1695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EDCD5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itamin 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AD3E9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m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06724" w14:textId="6CA30AB2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28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18D38" w14:textId="528C7079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4</w:t>
            </w:r>
            <w:r w:rsidR="00E721FB"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37F94" w14:textId="6194B3AA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20943" w14:textId="048DC490" w:rsidR="00E721FB" w:rsidRPr="00E721FB" w:rsidRDefault="00C55E8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30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A2789" w14:textId="7610C2A8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9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B753A" w14:textId="76F37DA6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D36B1" w14:textId="3FCEE822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04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11A0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8DB33" w14:textId="78E1B854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7</w:t>
            </w:r>
          </w:p>
        </w:tc>
      </w:tr>
      <w:tr w:rsidR="00183F44" w:rsidRPr="00E721FB" w14:paraId="7E2E6480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530EA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alcium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2523C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m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97761" w14:textId="45DE468D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190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584D5" w14:textId="76C3C9A1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58284" w14:textId="72AEF2DD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D096C" w14:textId="4DBA7F29" w:rsidR="00E721FB" w:rsidRPr="00E721FB" w:rsidRDefault="00C55E8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15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F5DA9" w14:textId="454F7233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8E5C0" w14:textId="1839579E" w:rsidR="00E721FB" w:rsidRPr="00E721FB" w:rsidRDefault="00C55E8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6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2C9EC" w14:textId="5E034DDC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065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92E0A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7FE29" w14:textId="3B658CFF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24</w:t>
            </w:r>
          </w:p>
        </w:tc>
      </w:tr>
      <w:tr w:rsidR="00183F44" w:rsidRPr="00E721FB" w14:paraId="7D943055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27B22" w14:textId="12FA5C3C" w:rsidR="00E721FB" w:rsidRPr="00E721FB" w:rsidRDefault="00EF35FF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hospho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AB247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m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608FC" w14:textId="7B455AAC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824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3986B" w14:textId="22E79C8B" w:rsidR="00E721FB" w:rsidRPr="00E721FB" w:rsidRDefault="00C53BD9" w:rsidP="00C53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8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B17CB" w14:textId="57AAD4D5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7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C6ED6" w14:textId="06AD203D" w:rsidR="00E721FB" w:rsidRPr="00E721FB" w:rsidRDefault="00C55E8B" w:rsidP="00C53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376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4C209" w14:textId="55DA358C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5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4B93F" w14:textId="18790FDF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7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387E5" w14:textId="18617CE2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34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12625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13E00" w14:textId="5F294F02" w:rsidR="00E721FB" w:rsidRPr="00E721FB" w:rsidRDefault="00C53BD9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56</w:t>
            </w:r>
          </w:p>
        </w:tc>
      </w:tr>
      <w:tr w:rsidR="00183F44" w:rsidRPr="00E721FB" w14:paraId="597E2AC9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F1EC5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Iro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C4901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m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9723F" w14:textId="2EB47551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49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0AE47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.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AE05E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E3251" w14:textId="3ABA7D8E" w:rsidR="00E721FB" w:rsidRPr="00E721FB" w:rsidRDefault="00183F44" w:rsidP="00183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3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D21CB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9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656D1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D633F" w14:textId="598D2F6E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15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54121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2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04F47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3.3</w:t>
            </w:r>
          </w:p>
        </w:tc>
      </w:tr>
      <w:tr w:rsidR="00183F44" w:rsidRPr="00E721FB" w14:paraId="0834F1BA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C529C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Zin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A129A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m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84EF3" w14:textId="5C056F94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4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9922E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99048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DC05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01.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578B2" w14:textId="3FB5C3E5" w:rsidR="00E721FB" w:rsidRPr="00E721FB" w:rsidRDefault="00E721FB" w:rsidP="00C55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</w:t>
            </w:r>
            <w:r w:rsidR="00C55E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.</w:t>
            </w: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40614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9F6B3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9E4CE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B7A04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4</w:t>
            </w:r>
          </w:p>
        </w:tc>
      </w:tr>
      <w:tr w:rsidR="00183F44" w:rsidRPr="00E721FB" w14:paraId="5A7E62EA" w14:textId="77777777" w:rsidTr="00183F44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722A333A" w14:textId="77777777" w:rsidR="00E721FB" w:rsidRPr="00E721FB" w:rsidRDefault="00E721FB" w:rsidP="005579F9">
            <w:pPr>
              <w:spacing w:after="0" w:line="240" w:lineRule="auto"/>
              <w:ind w:left="67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Selenium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57FC1CEC" w14:textId="77777777" w:rsidR="00E721FB" w:rsidRPr="00E721FB" w:rsidRDefault="00E721FB" w:rsidP="00E721F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μg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EE7674" w14:textId="579661B9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80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432F7C" w14:textId="524DCE90" w:rsidR="00E721FB" w:rsidRPr="00E721FB" w:rsidRDefault="00E721FB" w:rsidP="00C55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7</w:t>
            </w:r>
            <w:r w:rsidR="00C55E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.</w:t>
            </w: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817EE3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EDB84F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96.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C493A1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.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6054AA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.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9CDB0C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0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8C144F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F3CFF9" w14:textId="77777777" w:rsidR="00E721FB" w:rsidRPr="00E721FB" w:rsidRDefault="00E721FB" w:rsidP="0055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2</w:t>
            </w:r>
          </w:p>
        </w:tc>
      </w:tr>
      <w:tr w:rsidR="00EF35FF" w:rsidRPr="00585A89" w14:paraId="14AFF1E0" w14:textId="77777777" w:rsidTr="00183F44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000000"/>
              <w:left w:val="nil"/>
              <w:right w:val="nil"/>
            </w:tcBorders>
            <w:noWrap/>
            <w:hideMark/>
          </w:tcPr>
          <w:p w14:paraId="45883040" w14:textId="69990813" w:rsidR="00EF35FF" w:rsidRPr="00EF35FF" w:rsidRDefault="00EF35FF" w:rsidP="00C55E8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721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 xml:space="preserve">Abbreviations: </w:t>
            </w: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kcal = kilocalories; kJ = kilojoules;</w:t>
            </w:r>
            <w:r w:rsidR="00C55E8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 MJ = megajoules;</w:t>
            </w:r>
            <w:r w:rsidRPr="00E721FB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 g = grams; RE = retinol equivalents; μg = micrograms; mg = milligrams; NE = niacin equivalents.</w:t>
            </w:r>
            <w:r w:rsidRPr="00E72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</w:tr>
    </w:tbl>
    <w:p w14:paraId="60DFD6EF" w14:textId="77777777" w:rsidR="00360A43" w:rsidRDefault="00360A43" w:rsidP="007D1CC1">
      <w:pPr>
        <w:rPr>
          <w:lang w:val="en-GB"/>
        </w:rPr>
      </w:pPr>
    </w:p>
    <w:p w14:paraId="141DB994" w14:textId="762DDF90" w:rsidR="00942FDE" w:rsidRPr="00942FDE" w:rsidRDefault="00942FDE" w:rsidP="00942FDE">
      <w:pPr>
        <w:pStyle w:val="Heading1"/>
        <w:rPr>
          <w:color w:val="auto"/>
          <w:lang w:val="en-GB"/>
        </w:rPr>
      </w:pPr>
      <w:r w:rsidRPr="00942FDE">
        <w:rPr>
          <w:color w:val="auto"/>
          <w:lang w:val="en-GB"/>
        </w:rPr>
        <w:t>References</w:t>
      </w:r>
    </w:p>
    <w:p w14:paraId="69633604" w14:textId="77777777" w:rsidR="00942FDE" w:rsidRPr="00942FDE" w:rsidRDefault="00942FDE" w:rsidP="00942FDE">
      <w:pPr>
        <w:pStyle w:val="Bibliography"/>
        <w:rPr>
          <w:rFonts w:ascii="Calibri" w:hAnsi="Calibri" w:cs="Calibri"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ZOTERO_BIBL {"uncited":[],"omitted":[],"custom":[]} CSL_BIBLIOGRAPHY </w:instrText>
      </w:r>
      <w:r>
        <w:rPr>
          <w:lang w:val="en-GB"/>
        </w:rPr>
        <w:fldChar w:fldCharType="separate"/>
      </w:r>
      <w:r w:rsidRPr="00942FDE">
        <w:rPr>
          <w:rFonts w:ascii="Calibri" w:hAnsi="Calibri" w:cs="Calibri"/>
          <w:lang w:val="en-GB"/>
        </w:rPr>
        <w:t xml:space="preserve">Swedish University of Agricultural Sciences (2025). </w:t>
      </w:r>
      <w:r w:rsidRPr="00942FDE">
        <w:rPr>
          <w:rFonts w:ascii="Calibri" w:hAnsi="Calibri" w:cs="Calibri"/>
          <w:i/>
          <w:iCs/>
          <w:lang w:val="en-GB"/>
        </w:rPr>
        <w:t>SAFAD - Sustainability Assessment of Food and Diets</w:t>
      </w:r>
      <w:r w:rsidRPr="00942FDE">
        <w:rPr>
          <w:rFonts w:ascii="Calibri" w:hAnsi="Calibri" w:cs="Calibri"/>
          <w:lang w:val="en-GB"/>
        </w:rPr>
        <w:t xml:space="preserve"> (1.262). https://safad.se/</w:t>
      </w:r>
    </w:p>
    <w:p w14:paraId="2EB43244" w14:textId="38E3D87C" w:rsidR="00942FDE" w:rsidRDefault="00942FDE" w:rsidP="007D1CC1">
      <w:pPr>
        <w:rPr>
          <w:lang w:val="en-GB"/>
        </w:rPr>
      </w:pPr>
      <w:r>
        <w:rPr>
          <w:lang w:val="en-GB"/>
        </w:rPr>
        <w:fldChar w:fldCharType="end"/>
      </w:r>
    </w:p>
    <w:p w14:paraId="1C08634A" w14:textId="77777777" w:rsidR="00942FDE" w:rsidRPr="007D1CC1" w:rsidRDefault="00942FDE" w:rsidP="007D1CC1">
      <w:pPr>
        <w:rPr>
          <w:lang w:val="en-GB"/>
        </w:rPr>
      </w:pPr>
    </w:p>
    <w:p w14:paraId="6EA0AB57" w14:textId="77777777" w:rsidR="00876CD0" w:rsidRPr="007D1CC1" w:rsidRDefault="00876CD0">
      <w:pPr>
        <w:rPr>
          <w:lang w:val="en-GB"/>
        </w:rPr>
      </w:pPr>
    </w:p>
    <w:p w14:paraId="24DA1541" w14:textId="77777777" w:rsidR="00876CD0" w:rsidRPr="007D1CC1" w:rsidRDefault="00876CD0">
      <w:pPr>
        <w:rPr>
          <w:lang w:val="en-GB"/>
        </w:rPr>
      </w:pPr>
    </w:p>
    <w:sectPr w:rsidR="00876CD0" w:rsidRPr="007D1C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0860E8"/>
    <w:multiLevelType w:val="hybridMultilevel"/>
    <w:tmpl w:val="00C4D222"/>
    <w:lvl w:ilvl="0" w:tplc="D0A4C570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1633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CD0"/>
    <w:rsid w:val="00005153"/>
    <w:rsid w:val="0002274C"/>
    <w:rsid w:val="000B52EC"/>
    <w:rsid w:val="000C70E3"/>
    <w:rsid w:val="001243A7"/>
    <w:rsid w:val="00125C81"/>
    <w:rsid w:val="00150C99"/>
    <w:rsid w:val="00183F44"/>
    <w:rsid w:val="001C45E5"/>
    <w:rsid w:val="001C62A5"/>
    <w:rsid w:val="00241651"/>
    <w:rsid w:val="00255C3A"/>
    <w:rsid w:val="002805C2"/>
    <w:rsid w:val="00293AA1"/>
    <w:rsid w:val="002A3D6E"/>
    <w:rsid w:val="00307058"/>
    <w:rsid w:val="00360A43"/>
    <w:rsid w:val="003710D2"/>
    <w:rsid w:val="00387821"/>
    <w:rsid w:val="003C3E9E"/>
    <w:rsid w:val="0040010D"/>
    <w:rsid w:val="0040563C"/>
    <w:rsid w:val="00416F3D"/>
    <w:rsid w:val="00434617"/>
    <w:rsid w:val="0044696B"/>
    <w:rsid w:val="004C6C20"/>
    <w:rsid w:val="005579F9"/>
    <w:rsid w:val="00585A89"/>
    <w:rsid w:val="005923FE"/>
    <w:rsid w:val="005A2692"/>
    <w:rsid w:val="005B44B1"/>
    <w:rsid w:val="005D1E6F"/>
    <w:rsid w:val="005F7588"/>
    <w:rsid w:val="00637F15"/>
    <w:rsid w:val="0065412C"/>
    <w:rsid w:val="006733FB"/>
    <w:rsid w:val="006869DE"/>
    <w:rsid w:val="006B296F"/>
    <w:rsid w:val="00715761"/>
    <w:rsid w:val="00780FCD"/>
    <w:rsid w:val="007D1CC1"/>
    <w:rsid w:val="008003F3"/>
    <w:rsid w:val="00826DC7"/>
    <w:rsid w:val="00844E4A"/>
    <w:rsid w:val="00876CD0"/>
    <w:rsid w:val="0088320A"/>
    <w:rsid w:val="008B009E"/>
    <w:rsid w:val="008B6A23"/>
    <w:rsid w:val="00917E42"/>
    <w:rsid w:val="00942FDE"/>
    <w:rsid w:val="00955139"/>
    <w:rsid w:val="00973CB1"/>
    <w:rsid w:val="009C7C95"/>
    <w:rsid w:val="009D29F2"/>
    <w:rsid w:val="009E420D"/>
    <w:rsid w:val="00A04E3F"/>
    <w:rsid w:val="00A15F25"/>
    <w:rsid w:val="00A17040"/>
    <w:rsid w:val="00A30417"/>
    <w:rsid w:val="00AA1CDD"/>
    <w:rsid w:val="00AA7D23"/>
    <w:rsid w:val="00AB79CB"/>
    <w:rsid w:val="00B16131"/>
    <w:rsid w:val="00B9518F"/>
    <w:rsid w:val="00B96B10"/>
    <w:rsid w:val="00BE4F50"/>
    <w:rsid w:val="00C11A46"/>
    <w:rsid w:val="00C12B18"/>
    <w:rsid w:val="00C16B80"/>
    <w:rsid w:val="00C23499"/>
    <w:rsid w:val="00C53BD9"/>
    <w:rsid w:val="00C55E8B"/>
    <w:rsid w:val="00C92558"/>
    <w:rsid w:val="00CF1BAD"/>
    <w:rsid w:val="00D1581B"/>
    <w:rsid w:val="00D40655"/>
    <w:rsid w:val="00D77F0B"/>
    <w:rsid w:val="00D87684"/>
    <w:rsid w:val="00DB2AAC"/>
    <w:rsid w:val="00E26ED4"/>
    <w:rsid w:val="00E55D09"/>
    <w:rsid w:val="00E66CEE"/>
    <w:rsid w:val="00E721FB"/>
    <w:rsid w:val="00EB2F67"/>
    <w:rsid w:val="00EE1986"/>
    <w:rsid w:val="00EF35FF"/>
    <w:rsid w:val="00F2112E"/>
    <w:rsid w:val="00F603A3"/>
    <w:rsid w:val="00F9093D"/>
    <w:rsid w:val="00FD06A3"/>
    <w:rsid w:val="00FE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18EF2"/>
  <w15:chartTrackingRefBased/>
  <w15:docId w15:val="{2543AE9F-7C1D-40B5-93A5-7029F804A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F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6C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5513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ibliography">
    <w:name w:val="Bibliography"/>
    <w:basedOn w:val="Normal"/>
    <w:next w:val="Normal"/>
    <w:uiPriority w:val="37"/>
    <w:unhideWhenUsed/>
    <w:rsid w:val="00942FDE"/>
    <w:pPr>
      <w:spacing w:after="0" w:line="240" w:lineRule="auto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942F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42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FDE"/>
    <w:pPr>
      <w:spacing w:after="0" w:line="240" w:lineRule="auto"/>
      <w:jc w:val="both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FDE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F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F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093D"/>
    <w:pPr>
      <w:ind w:left="720"/>
      <w:contextualSpacing/>
    </w:pPr>
  </w:style>
  <w:style w:type="paragraph" w:styleId="Revision">
    <w:name w:val="Revision"/>
    <w:hidden/>
    <w:uiPriority w:val="99"/>
    <w:semiHidden/>
    <w:rsid w:val="005923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7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DB6CA15AC975489A84682C9930CA6F" ma:contentTypeVersion="16" ma:contentTypeDescription="Skapa ett nytt dokument." ma:contentTypeScope="" ma:versionID="55a971ea27874b83b62d29c761df8908">
  <xsd:schema xmlns:xsd="http://www.w3.org/2001/XMLSchema" xmlns:xs="http://www.w3.org/2001/XMLSchema" xmlns:p="http://schemas.microsoft.com/office/2006/metadata/properties" xmlns:ns3="b4d6b273-fe3d-4c71-bf88-70ae0e68ed81" xmlns:ns4="0e2f2122-0477-48c3-9f6a-bff4fa01bb49" targetNamespace="http://schemas.microsoft.com/office/2006/metadata/properties" ma:root="true" ma:fieldsID="092a38831031382718fbbab6111a0c0e" ns3:_="" ns4:_="">
    <xsd:import namespace="b4d6b273-fe3d-4c71-bf88-70ae0e68ed81"/>
    <xsd:import namespace="0e2f2122-0477-48c3-9f6a-bff4fa01bb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ObjectDetectorVersions" minOccurs="0"/>
                <xsd:element ref="ns3:MediaServiceLocation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d6b273-fe3d-4c71-bf88-70ae0e68ed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2f2122-0477-48c3-9f6a-bff4fa01bb4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d6b273-fe3d-4c71-bf88-70ae0e68ed81" xsi:nil="true"/>
  </documentManagement>
</p:properties>
</file>

<file path=customXml/itemProps1.xml><?xml version="1.0" encoding="utf-8"?>
<ds:datastoreItem xmlns:ds="http://schemas.openxmlformats.org/officeDocument/2006/customXml" ds:itemID="{D961ADE8-128F-4771-B267-C1F0A2E1C3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CD1768-8D5A-4735-A250-7E076B88A3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d6b273-fe3d-4c71-bf88-70ae0e68ed81"/>
    <ds:schemaRef ds:uri="0e2f2122-0477-48c3-9f6a-bff4fa01bb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BFC592-259E-415F-B509-85E7715E5A24}">
  <ds:schemaRefs>
    <ds:schemaRef ds:uri="http://schemas.microsoft.com/office/2006/metadata/properties"/>
    <ds:schemaRef ds:uri="http://schemas.microsoft.com/office/infopath/2007/PartnerControls"/>
    <ds:schemaRef ds:uri="b4d6b273-fe3d-4c71-bf88-70ae0e68ed8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0</Pages>
  <Words>2335</Words>
  <Characters>1237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jölund</dc:creator>
  <cp:keywords/>
  <dc:description/>
  <cp:lastModifiedBy>Amanda Sjölund</cp:lastModifiedBy>
  <cp:revision>79</cp:revision>
  <dcterms:created xsi:type="dcterms:W3CDTF">2025-02-11T07:46:00Z</dcterms:created>
  <dcterms:modified xsi:type="dcterms:W3CDTF">2025-12-18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DB6CA15AC975489A84682C9930CA6F</vt:lpwstr>
  </property>
  <property fmtid="{D5CDD505-2E9C-101B-9397-08002B2CF9AE}" pid="3" name="ZOTERO_PREF_1">
    <vt:lpwstr>&lt;data data-version="3" zotero-version="6.0.36"&gt;&lt;session id="9WYFVt16"/&gt;&lt;style id="http://www.zotero.org/styles/acta-universitatis-agriculturae-sueciae" locale="en-GB" hasBibliography="1" bibliographyStyleHasBeenSet="1"/&gt;&lt;prefs&gt;&lt;pref name="fieldType" value</vt:lpwstr>
  </property>
  <property fmtid="{D5CDD505-2E9C-101B-9397-08002B2CF9AE}" pid="4" name="ZOTERO_PREF_2">
    <vt:lpwstr>="Field"/&gt;&lt;/prefs&gt;&lt;/data&gt;</vt:lpwstr>
  </property>
</Properties>
</file>